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B82F77" w:rsidRPr="00B82F77" w14:paraId="52D27C90" w14:textId="77777777" w:rsidTr="007E1A18">
        <w:trPr>
          <w:jc w:val="center"/>
        </w:trPr>
        <w:tc>
          <w:tcPr>
            <w:tcW w:w="5228" w:type="dxa"/>
          </w:tcPr>
          <w:p w14:paraId="57066546" w14:textId="7176109B" w:rsidR="008F4C5F" w:rsidRPr="00B82F77" w:rsidRDefault="0013526C" w:rsidP="009451A0">
            <w:pPr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bookmarkStart w:id="0" w:name="_GoBack"/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أنا،</w:t>
            </w:r>
            <w:r w:rsidR="00ED50D1"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 xml:space="preserve">  </w:t>
            </w: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[</w:t>
            </w:r>
            <w:r w:rsidR="00ED50D1"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 xml:space="preserve">                                         الاسم الرباعي                         </w:t>
            </w: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 xml:space="preserve"> </w:t>
            </w:r>
            <w:r w:rsidR="00ED50D1"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 xml:space="preserve">               </w:t>
            </w: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]</w:t>
            </w:r>
          </w:p>
        </w:tc>
        <w:tc>
          <w:tcPr>
            <w:tcW w:w="5228" w:type="dxa"/>
          </w:tcPr>
          <w:p w14:paraId="2B6813F6" w14:textId="769F44F7" w:rsidR="008F4C5F" w:rsidRPr="00B82F77" w:rsidRDefault="0013526C" w:rsidP="007E1A18">
            <w:pPr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 xml:space="preserve">I, </w:t>
            </w:r>
            <w:r w:rsidR="00ED50D1" w:rsidRPr="00B82F77"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[</w:t>
            </w:r>
            <w:r w:rsidR="00ED50D1" w:rsidRPr="00B82F77">
              <w:rPr>
                <w:rFonts w:cstheme="minorHAnsi"/>
                <w:sz w:val="18"/>
                <w:szCs w:val="18"/>
                <w:lang w:val="en-AU"/>
              </w:rPr>
              <w:t xml:space="preserve">                                       Full Name                                       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]</w:t>
            </w:r>
          </w:p>
        </w:tc>
      </w:tr>
      <w:tr w:rsidR="00B82F77" w:rsidRPr="00B82F77" w14:paraId="1FDA9DDC" w14:textId="77777777" w:rsidTr="007E1A18">
        <w:trPr>
          <w:jc w:val="center"/>
        </w:trPr>
        <w:tc>
          <w:tcPr>
            <w:tcW w:w="5228" w:type="dxa"/>
          </w:tcPr>
          <w:p w14:paraId="11AD4C92" w14:textId="77777777" w:rsidR="00ED50D1" w:rsidRPr="00B82F77" w:rsidRDefault="00ED50D1" w:rsidP="009451A0">
            <w:pPr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228" w:type="dxa"/>
          </w:tcPr>
          <w:p w14:paraId="405F3755" w14:textId="77777777" w:rsidR="00ED50D1" w:rsidRPr="00B82F77" w:rsidRDefault="00ED50D1" w:rsidP="007E1A1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04A4462E" w14:textId="77777777" w:rsidTr="007E1A18">
        <w:trPr>
          <w:jc w:val="center"/>
        </w:trPr>
        <w:tc>
          <w:tcPr>
            <w:tcW w:w="5228" w:type="dxa"/>
          </w:tcPr>
          <w:p w14:paraId="6B44FBBD" w14:textId="00DB2413" w:rsidR="0013526C" w:rsidRPr="00B82F77" w:rsidRDefault="00ED50D1" w:rsidP="009451A0">
            <w:pPr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أوافق على تسجيل</w:t>
            </w:r>
          </w:p>
        </w:tc>
        <w:tc>
          <w:tcPr>
            <w:tcW w:w="5228" w:type="dxa"/>
          </w:tcPr>
          <w:p w14:paraId="507A7340" w14:textId="5536194C" w:rsidR="0013526C" w:rsidRPr="00B82F77" w:rsidRDefault="0013526C" w:rsidP="007E1A18">
            <w:pPr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herby give consent to the inclusion of</w:t>
            </w:r>
          </w:p>
        </w:tc>
      </w:tr>
      <w:tr w:rsidR="00B82F77" w:rsidRPr="00B82F77" w14:paraId="1B31EFFE" w14:textId="77777777" w:rsidTr="007E1A18">
        <w:trPr>
          <w:jc w:val="center"/>
        </w:trPr>
        <w:tc>
          <w:tcPr>
            <w:tcW w:w="5228" w:type="dxa"/>
          </w:tcPr>
          <w:p w14:paraId="172C97F5" w14:textId="77777777" w:rsidR="00B63EE8" w:rsidRPr="00B82F77" w:rsidRDefault="00B63EE8" w:rsidP="009451A0">
            <w:pPr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228" w:type="dxa"/>
          </w:tcPr>
          <w:p w14:paraId="24CE58D0" w14:textId="77777777" w:rsidR="00B63EE8" w:rsidRPr="00B82F77" w:rsidRDefault="00B63EE8" w:rsidP="007E1A1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4725FA0F" w14:textId="77777777" w:rsidTr="007E1A18">
        <w:trPr>
          <w:jc w:val="center"/>
        </w:trPr>
        <w:tc>
          <w:tcPr>
            <w:tcW w:w="5228" w:type="dxa"/>
          </w:tcPr>
          <w:p w14:paraId="3A861D52" w14:textId="754493B4" w:rsidR="00DE292B" w:rsidRPr="00B82F77" w:rsidRDefault="00ED50D1" w:rsidP="009451A0">
            <w:pPr>
              <w:bidi/>
              <w:jc w:val="center"/>
              <w:rPr>
                <w:rFonts w:cs="Calibri"/>
                <w:sz w:val="18"/>
                <w:szCs w:val="18"/>
                <w:rtl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[                                         الاسم الرباعي                                         ]</w:t>
            </w:r>
          </w:p>
        </w:tc>
        <w:tc>
          <w:tcPr>
            <w:tcW w:w="5228" w:type="dxa"/>
          </w:tcPr>
          <w:p w14:paraId="461FA5BC" w14:textId="570534FE" w:rsidR="00DE292B" w:rsidRPr="00B82F77" w:rsidRDefault="00ED50D1" w:rsidP="009451A0">
            <w:pPr>
              <w:jc w:val="center"/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[                                       Full Name                                        ]</w:t>
            </w:r>
          </w:p>
        </w:tc>
      </w:tr>
      <w:tr w:rsidR="00B82F77" w:rsidRPr="00B82F77" w14:paraId="52A9D59B" w14:textId="77777777" w:rsidTr="007E1A18">
        <w:trPr>
          <w:jc w:val="center"/>
        </w:trPr>
        <w:tc>
          <w:tcPr>
            <w:tcW w:w="5228" w:type="dxa"/>
          </w:tcPr>
          <w:p w14:paraId="080B5460" w14:textId="77777777" w:rsidR="008E38BA" w:rsidRPr="00B82F77" w:rsidRDefault="008E38BA" w:rsidP="009451A0">
            <w:pPr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228" w:type="dxa"/>
          </w:tcPr>
          <w:p w14:paraId="35B09751" w14:textId="77777777" w:rsidR="008E38BA" w:rsidRPr="00B82F77" w:rsidRDefault="008E38BA" w:rsidP="00724B3D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717E5330" w14:textId="77777777" w:rsidTr="007E1A18">
        <w:trPr>
          <w:jc w:val="center"/>
        </w:trPr>
        <w:tc>
          <w:tcPr>
            <w:tcW w:w="5228" w:type="dxa"/>
          </w:tcPr>
          <w:p w14:paraId="083C950C" w14:textId="74745308" w:rsidR="00ED50D1" w:rsidRPr="00B82F77" w:rsidRDefault="008E38BA" w:rsidP="009451A0">
            <w:pPr>
              <w:bidi/>
              <w:rPr>
                <w:rFonts w:cs="Calibri"/>
                <w:sz w:val="18"/>
                <w:szCs w:val="18"/>
                <w:rtl/>
              </w:rPr>
            </w:pPr>
            <w:r w:rsidRPr="00B82F77">
              <w:rPr>
                <w:rFonts w:cs="Calibri"/>
                <w:sz w:val="18"/>
                <w:szCs w:val="18"/>
                <w:rtl/>
              </w:rPr>
              <w:t xml:space="preserve">في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السجل السعودي للشلل الدماغي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، 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>بصفتي:</w:t>
            </w:r>
          </w:p>
        </w:tc>
        <w:tc>
          <w:tcPr>
            <w:tcW w:w="5228" w:type="dxa"/>
          </w:tcPr>
          <w:p w14:paraId="172E97B2" w14:textId="073FBE98" w:rsidR="00ED50D1" w:rsidRPr="00B82F77" w:rsidRDefault="008E38BA" w:rsidP="00724B3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on the S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 xml:space="preserve">audi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C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 xml:space="preserve">erebral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P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 xml:space="preserve">alsy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R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>egister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, being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>:</w:t>
            </w:r>
          </w:p>
        </w:tc>
      </w:tr>
      <w:tr w:rsidR="00B82F77" w:rsidRPr="00B82F77" w14:paraId="65D3AB12" w14:textId="77777777" w:rsidTr="007E1A18">
        <w:trPr>
          <w:jc w:val="center"/>
        </w:trPr>
        <w:tc>
          <w:tcPr>
            <w:tcW w:w="5228" w:type="dxa"/>
          </w:tcPr>
          <w:p w14:paraId="31D3739D" w14:textId="77777777" w:rsidR="009451A0" w:rsidRPr="00B82F77" w:rsidRDefault="009451A0" w:rsidP="009451A0">
            <w:pPr>
              <w:bidi/>
              <w:jc w:val="center"/>
              <w:rPr>
                <w:rFonts w:cs="Calibri"/>
                <w:sz w:val="16"/>
                <w:szCs w:val="16"/>
                <w:rtl/>
              </w:rPr>
            </w:pPr>
          </w:p>
        </w:tc>
        <w:tc>
          <w:tcPr>
            <w:tcW w:w="5228" w:type="dxa"/>
          </w:tcPr>
          <w:p w14:paraId="1807299A" w14:textId="77777777" w:rsidR="009451A0" w:rsidRPr="00B82F77" w:rsidRDefault="009451A0" w:rsidP="00724B3D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01506C3E" w14:textId="77777777" w:rsidTr="007E1A18">
        <w:trPr>
          <w:jc w:val="center"/>
        </w:trPr>
        <w:tc>
          <w:tcPr>
            <w:tcW w:w="5228" w:type="dxa"/>
          </w:tcPr>
          <w:p w14:paraId="4175FBF0" w14:textId="00837642" w:rsidR="009451A0" w:rsidRPr="00B82F77" w:rsidRDefault="00A66D9E" w:rsidP="009451A0">
            <w:pPr>
              <w:bidi/>
              <w:jc w:val="center"/>
              <w:rPr>
                <w:rFonts w:cs="Calibri"/>
                <w:sz w:val="18"/>
                <w:szCs w:val="18"/>
                <w:rtl/>
              </w:rPr>
            </w:pPr>
            <w:r w:rsidRPr="00B82F77">
              <w:rPr>
                <w:rFonts w:cs="Calibri" w:hint="cs"/>
                <w:sz w:val="18"/>
                <w:szCs w:val="18"/>
                <w:rtl/>
              </w:rPr>
              <w:t>(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نفس الشخص</w:t>
            </w:r>
            <w:r w:rsidR="009451A0" w:rsidRPr="00B82F77">
              <w:rPr>
                <w:rFonts w:cs="Calibri"/>
                <w:sz w:val="18"/>
                <w:szCs w:val="18"/>
                <w:rtl/>
              </w:rPr>
              <w:t xml:space="preserve"> 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|</w:t>
            </w:r>
            <w:r w:rsidR="009451A0" w:rsidRPr="00B82F77">
              <w:rPr>
                <w:rFonts w:cs="Calibri"/>
                <w:sz w:val="18"/>
                <w:szCs w:val="18"/>
                <w:rtl/>
              </w:rPr>
              <w:t xml:space="preserve"> 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</w:t>
            </w:r>
            <w:r w:rsidR="009451A0" w:rsidRPr="00B82F77">
              <w:rPr>
                <w:rFonts w:cs="Calibri"/>
                <w:sz w:val="18"/>
                <w:szCs w:val="18"/>
                <w:rtl/>
              </w:rPr>
              <w:t xml:space="preserve">ولي الأمر 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|</w:t>
            </w:r>
            <w:r w:rsidR="009451A0" w:rsidRPr="00B82F77">
              <w:rPr>
                <w:rFonts w:cs="Calibri"/>
                <w:sz w:val="18"/>
                <w:szCs w:val="18"/>
                <w:rtl/>
              </w:rPr>
              <w:t xml:space="preserve"> 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</w:t>
            </w:r>
            <w:r w:rsidR="009451A0" w:rsidRPr="00B82F77">
              <w:rPr>
                <w:rFonts w:cs="Calibri"/>
                <w:sz w:val="18"/>
                <w:szCs w:val="18"/>
                <w:rtl/>
              </w:rPr>
              <w:t>الشخص المسؤول</w:t>
            </w:r>
            <w:r w:rsidR="009451A0" w:rsidRPr="00B82F77">
              <w:rPr>
                <w:rFonts w:cs="Calibri" w:hint="cs"/>
                <w:sz w:val="18"/>
                <w:szCs w:val="18"/>
                <w:rtl/>
              </w:rPr>
              <w:t xml:space="preserve"> 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)</w:t>
            </w:r>
          </w:p>
        </w:tc>
        <w:tc>
          <w:tcPr>
            <w:tcW w:w="5228" w:type="dxa"/>
          </w:tcPr>
          <w:p w14:paraId="664F0A71" w14:textId="71054047" w:rsidR="009451A0" w:rsidRPr="00B82F77" w:rsidRDefault="00665BB7" w:rsidP="009451A0">
            <w:pPr>
              <w:jc w:val="center"/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(</w:t>
            </w:r>
            <w:r w:rsidR="009451A0" w:rsidRPr="00B82F77">
              <w:rPr>
                <w:rFonts w:cstheme="minorHAnsi"/>
                <w:sz w:val="18"/>
                <w:szCs w:val="18"/>
                <w:lang w:val="en-AU"/>
              </w:rPr>
              <w:t xml:space="preserve">  myself   |   parent   |   person responsible 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)</w:t>
            </w:r>
          </w:p>
        </w:tc>
      </w:tr>
      <w:tr w:rsidR="00B82F77" w:rsidRPr="00B82F77" w14:paraId="40D1C97C" w14:textId="77777777" w:rsidTr="007E1A18">
        <w:trPr>
          <w:jc w:val="center"/>
        </w:trPr>
        <w:tc>
          <w:tcPr>
            <w:tcW w:w="5228" w:type="dxa"/>
          </w:tcPr>
          <w:p w14:paraId="358581A0" w14:textId="77777777" w:rsidR="009451A0" w:rsidRPr="00B82F77" w:rsidRDefault="009451A0" w:rsidP="009451A0">
            <w:pPr>
              <w:bidi/>
              <w:jc w:val="center"/>
              <w:rPr>
                <w:rFonts w:cs="Calibri"/>
                <w:sz w:val="16"/>
                <w:szCs w:val="16"/>
                <w:rtl/>
              </w:rPr>
            </w:pPr>
          </w:p>
        </w:tc>
        <w:tc>
          <w:tcPr>
            <w:tcW w:w="5228" w:type="dxa"/>
          </w:tcPr>
          <w:p w14:paraId="5DCA9C0F" w14:textId="77777777" w:rsidR="009451A0" w:rsidRPr="00B82F77" w:rsidRDefault="009451A0" w:rsidP="00724B3D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735EBB33" w14:textId="77777777" w:rsidTr="007E1A18">
        <w:trPr>
          <w:jc w:val="center"/>
        </w:trPr>
        <w:tc>
          <w:tcPr>
            <w:tcW w:w="5228" w:type="dxa"/>
          </w:tcPr>
          <w:p w14:paraId="3338A92C" w14:textId="6FBA3486" w:rsidR="0013526C" w:rsidRPr="00B82F77" w:rsidRDefault="009451A0" w:rsidP="009451A0">
            <w:pPr>
              <w:bidi/>
              <w:jc w:val="center"/>
              <w:rPr>
                <w:rFonts w:cs="Calibri"/>
                <w:b/>
                <w:bCs/>
                <w:sz w:val="18"/>
                <w:szCs w:val="18"/>
                <w:rtl/>
              </w:rPr>
            </w:pPr>
            <w:r w:rsidRPr="00B82F77">
              <w:rPr>
                <w:rFonts w:cs="Calibri"/>
                <w:b/>
                <w:bCs/>
                <w:sz w:val="18"/>
                <w:szCs w:val="18"/>
                <w:rtl/>
              </w:rPr>
              <w:t xml:space="preserve">(يرجى وضع دائرة حول الإجابة المناسبة </w:t>
            </w:r>
            <w:r w:rsidRPr="00B82F77">
              <w:rPr>
                <w:rFonts w:cs="Calibri" w:hint="eastAsia"/>
                <w:b/>
                <w:bCs/>
                <w:sz w:val="18"/>
                <w:szCs w:val="18"/>
                <w:rtl/>
              </w:rPr>
              <w:t>أعلاه</w:t>
            </w:r>
            <w:r w:rsidRPr="00B82F77">
              <w:rPr>
                <w:rFonts w:cs="Calibri"/>
                <w:b/>
                <w:bCs/>
                <w:sz w:val="18"/>
                <w:szCs w:val="18"/>
                <w:rtl/>
              </w:rPr>
              <w:t xml:space="preserve"> وفي جميع أنحاء هذا المستند).</w:t>
            </w:r>
          </w:p>
        </w:tc>
        <w:tc>
          <w:tcPr>
            <w:tcW w:w="5228" w:type="dxa"/>
          </w:tcPr>
          <w:p w14:paraId="1FBEBCD3" w14:textId="41A26AB6" w:rsidR="0013526C" w:rsidRPr="00B82F77" w:rsidRDefault="009451A0" w:rsidP="009451A0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b/>
                <w:bCs/>
                <w:sz w:val="18"/>
                <w:szCs w:val="18"/>
                <w:lang w:val="en-AU"/>
              </w:rPr>
              <w:t>(Please circle the appropriate response above and throughout this document).</w:t>
            </w:r>
          </w:p>
        </w:tc>
      </w:tr>
      <w:tr w:rsidR="00B82F77" w:rsidRPr="00B82F77" w14:paraId="2A668FF1" w14:textId="77777777" w:rsidTr="007E1A18">
        <w:trPr>
          <w:jc w:val="center"/>
        </w:trPr>
        <w:tc>
          <w:tcPr>
            <w:tcW w:w="5228" w:type="dxa"/>
          </w:tcPr>
          <w:p w14:paraId="0CCA9AAA" w14:textId="77777777" w:rsidR="00F07D64" w:rsidRPr="00B82F77" w:rsidRDefault="00F07D64" w:rsidP="009451A0">
            <w:pPr>
              <w:bidi/>
              <w:jc w:val="center"/>
              <w:rPr>
                <w:rFonts w:cs="Calibri"/>
                <w:sz w:val="16"/>
                <w:szCs w:val="16"/>
                <w:rtl/>
              </w:rPr>
            </w:pPr>
          </w:p>
        </w:tc>
        <w:tc>
          <w:tcPr>
            <w:tcW w:w="5228" w:type="dxa"/>
          </w:tcPr>
          <w:p w14:paraId="539C333D" w14:textId="77777777" w:rsidR="00F07D64" w:rsidRPr="00B82F77" w:rsidRDefault="00F07D64" w:rsidP="009451A0">
            <w:pPr>
              <w:jc w:val="center"/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5A611B0A" w14:textId="77777777" w:rsidTr="007E1A18">
        <w:trPr>
          <w:jc w:val="center"/>
        </w:trPr>
        <w:tc>
          <w:tcPr>
            <w:tcW w:w="5228" w:type="dxa"/>
          </w:tcPr>
          <w:p w14:paraId="47F926A5" w14:textId="7C487C9C" w:rsidR="00F07D64" w:rsidRPr="00B82F77" w:rsidRDefault="00F07D64" w:rsidP="00F07D64">
            <w:pPr>
              <w:bidi/>
              <w:rPr>
                <w:rFonts w:cs="Calibri"/>
                <w:sz w:val="18"/>
                <w:szCs w:val="18"/>
                <w:rtl/>
              </w:rPr>
            </w:pPr>
            <w:r w:rsidRPr="00B82F77">
              <w:rPr>
                <w:rFonts w:cs="Calibri"/>
                <w:sz w:val="18"/>
                <w:szCs w:val="18"/>
                <w:rtl/>
              </w:rPr>
              <w:t xml:space="preserve">لقد قرأت وفهمت ورقة المعلومات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وتمت الإجابة على أسئلتي بطريقة مرضية</w:t>
            </w:r>
            <w:r w:rsidRPr="00B82F77">
              <w:rPr>
                <w:rFonts w:cs="Calibri"/>
                <w:sz w:val="18"/>
                <w:szCs w:val="18"/>
                <w:rtl/>
              </w:rPr>
              <w:t>. أفهم أن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 xml:space="preserve">ه قد لا تكون هناك فائدة مباشرة من عضويتي في هذا السجل، 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وأنه لن يتم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الاستفادة مادياً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 مقابل الانضمام إلى السجل. أدرك أنه يجب علي الاحتفاظ بنسخة من نموذج الموافقة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بعد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 استكماله ،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 xml:space="preserve">ونسخة من 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ورقة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المعلومات للمشاركين والأسر/ مقدمي الرعاية.</w:t>
            </w:r>
          </w:p>
        </w:tc>
        <w:tc>
          <w:tcPr>
            <w:tcW w:w="5228" w:type="dxa"/>
          </w:tcPr>
          <w:p w14:paraId="3C4C68E6" w14:textId="4B4C0DD1" w:rsidR="00F07D64" w:rsidRPr="00B82F77" w:rsidRDefault="00F07D64" w:rsidP="00F07D64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I have read and understood the information sheet and had any questions answered to my satisfaction. I understand that an individual may not directly benefit from membership of the SCPR and that no payment will be made for joining the register. I am aware that I should retain a copy of the consent form, when completed, and the information sheet for my records.</w:t>
            </w:r>
          </w:p>
        </w:tc>
      </w:tr>
      <w:tr w:rsidR="00B82F77" w:rsidRPr="00B82F77" w14:paraId="23C3DE31" w14:textId="77777777" w:rsidTr="007E1A18">
        <w:trPr>
          <w:jc w:val="center"/>
        </w:trPr>
        <w:tc>
          <w:tcPr>
            <w:tcW w:w="5228" w:type="dxa"/>
          </w:tcPr>
          <w:p w14:paraId="37964EC8" w14:textId="77777777" w:rsidR="009E07AB" w:rsidRPr="00B82F77" w:rsidRDefault="009E07AB" w:rsidP="00F07D64">
            <w:pPr>
              <w:bidi/>
              <w:rPr>
                <w:rFonts w:cs="Calibri"/>
                <w:sz w:val="16"/>
                <w:szCs w:val="16"/>
                <w:rtl/>
              </w:rPr>
            </w:pPr>
          </w:p>
        </w:tc>
        <w:tc>
          <w:tcPr>
            <w:tcW w:w="5228" w:type="dxa"/>
          </w:tcPr>
          <w:p w14:paraId="1C592A99" w14:textId="77777777" w:rsidR="009E07AB" w:rsidRPr="00B82F77" w:rsidRDefault="009E07AB" w:rsidP="00F07D64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9E07AB" w:rsidRPr="00B82F77" w14:paraId="15AF30FA" w14:textId="77777777" w:rsidTr="007E1A18">
        <w:trPr>
          <w:jc w:val="center"/>
        </w:trPr>
        <w:tc>
          <w:tcPr>
            <w:tcW w:w="5228" w:type="dxa"/>
          </w:tcPr>
          <w:p w14:paraId="156105B7" w14:textId="62C37715" w:rsidR="009E07AB" w:rsidRPr="00B82F77" w:rsidRDefault="009E07AB" w:rsidP="00F07D64">
            <w:pPr>
              <w:bidi/>
              <w:rPr>
                <w:rFonts w:cs="Calibri"/>
                <w:b/>
                <w:bCs/>
                <w:sz w:val="18"/>
                <w:szCs w:val="18"/>
                <w:rtl/>
              </w:rPr>
            </w:pPr>
            <w:r w:rsidRPr="00B82F77">
              <w:rPr>
                <w:rFonts w:cs="Calibri" w:hint="cs"/>
                <w:b/>
                <w:bCs/>
                <w:sz w:val="18"/>
                <w:szCs w:val="18"/>
                <w:rtl/>
              </w:rPr>
              <w:t>أوافق على:</w:t>
            </w:r>
          </w:p>
        </w:tc>
        <w:tc>
          <w:tcPr>
            <w:tcW w:w="5228" w:type="dxa"/>
          </w:tcPr>
          <w:p w14:paraId="462507F6" w14:textId="1928D3F7" w:rsidR="009E07AB" w:rsidRPr="00B82F77" w:rsidRDefault="009E07AB" w:rsidP="00F07D64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b/>
                <w:bCs/>
                <w:sz w:val="18"/>
                <w:szCs w:val="18"/>
                <w:lang w:val="en-AU"/>
              </w:rPr>
              <w:t>I consent to:</w:t>
            </w:r>
          </w:p>
        </w:tc>
      </w:tr>
    </w:tbl>
    <w:p w14:paraId="426A7BB0" w14:textId="77777777" w:rsidR="00E17717" w:rsidRPr="00B82F77" w:rsidRDefault="00E17717" w:rsidP="00B97614">
      <w:pPr>
        <w:tabs>
          <w:tab w:val="left" w:pos="7793"/>
        </w:tabs>
        <w:bidi/>
        <w:spacing w:line="240" w:lineRule="auto"/>
        <w:rPr>
          <w:rFonts w:cstheme="minorHAnsi"/>
          <w:sz w:val="2"/>
          <w:szCs w:val="2"/>
          <w:rtl/>
          <w:lang w:val="en-AU"/>
        </w:rPr>
      </w:pPr>
    </w:p>
    <w:tbl>
      <w:tblPr>
        <w:tblStyle w:val="TableGrid"/>
        <w:bidiVisual/>
        <w:tblW w:w="10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567"/>
        <w:gridCol w:w="4161"/>
        <w:gridCol w:w="3777"/>
        <w:gridCol w:w="658"/>
        <w:gridCol w:w="759"/>
      </w:tblGrid>
      <w:tr w:rsidR="00B82F77" w:rsidRPr="00B82F77" w14:paraId="4DA87F6F" w14:textId="77777777" w:rsidTr="00B82F77">
        <w:trPr>
          <w:jc w:val="center"/>
        </w:trPr>
        <w:tc>
          <w:tcPr>
            <w:tcW w:w="658" w:type="dxa"/>
          </w:tcPr>
          <w:p w14:paraId="72AB56FA" w14:textId="1E8D2C91" w:rsidR="00A66D9E" w:rsidRPr="00B82F77" w:rsidRDefault="00AC1CE5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rtl/>
                  <w:lang w:val="en-AU"/>
                </w:rPr>
                <w:id w:val="189439071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A66D9E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A66D9E"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 نعم</w:t>
            </w:r>
          </w:p>
        </w:tc>
        <w:tc>
          <w:tcPr>
            <w:tcW w:w="567" w:type="dxa"/>
          </w:tcPr>
          <w:p w14:paraId="3234AA9C" w14:textId="0DDB1995" w:rsidR="00A66D9E" w:rsidRPr="00B82F77" w:rsidRDefault="00AC1CE5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rtl/>
                  <w:lang w:val="en-AU"/>
                </w:rPr>
                <w:id w:val="-170932868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DA67D1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A66D9E"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 لا</w:t>
            </w:r>
          </w:p>
        </w:tc>
        <w:tc>
          <w:tcPr>
            <w:tcW w:w="4161" w:type="dxa"/>
          </w:tcPr>
          <w:p w14:paraId="2981EAD4" w14:textId="744E0BCD" w:rsidR="00A66D9E" w:rsidRPr="00B82F77" w:rsidRDefault="00A66D9E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جمع وتسجيل وتخزين دائم للمعلومات المتعلقة </w:t>
            </w:r>
            <w:r w:rsidR="00176378" w:rsidRPr="00B82F77">
              <w:rPr>
                <w:rFonts w:cstheme="minorHAnsi"/>
                <w:sz w:val="18"/>
                <w:szCs w:val="18"/>
                <w:rtl/>
                <w:lang w:val="en-AU"/>
              </w:rPr>
              <w:t>(</w:t>
            </w: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بي / </w:t>
            </w:r>
            <w:r w:rsidR="00176378" w:rsidRPr="00B82F77">
              <w:rPr>
                <w:rFonts w:cstheme="minorHAnsi"/>
                <w:sz w:val="18"/>
                <w:szCs w:val="18"/>
                <w:rtl/>
                <w:lang w:val="en-AU"/>
              </w:rPr>
              <w:t>ب</w:t>
            </w: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>طفلي / الشخص</w:t>
            </w:r>
            <w:r w:rsidR="00176378"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) </w:t>
            </w: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في </w:t>
            </w:r>
            <w:r w:rsidR="00176378" w:rsidRPr="00B82F77">
              <w:rPr>
                <w:rFonts w:cstheme="minorHAnsi"/>
                <w:sz w:val="18"/>
                <w:szCs w:val="18"/>
                <w:rtl/>
                <w:lang w:val="en-AU"/>
              </w:rPr>
              <w:t>السجل</w:t>
            </w: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. قد يتضمن ذلك </w:t>
            </w:r>
            <w:r w:rsidR="00FC1533"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 xml:space="preserve">الرجوع إلى </w:t>
            </w:r>
            <w:r w:rsidR="00BC5309" w:rsidRPr="00B82F77">
              <w:rPr>
                <w:rFonts w:cstheme="minorHAnsi"/>
                <w:sz w:val="18"/>
                <w:szCs w:val="18"/>
                <w:rtl/>
                <w:lang w:val="en-AU"/>
              </w:rPr>
              <w:t>تفاصيل</w:t>
            </w: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 xml:space="preserve"> الولادة والسجلات الطبية.</w:t>
            </w:r>
          </w:p>
        </w:tc>
        <w:tc>
          <w:tcPr>
            <w:tcW w:w="3777" w:type="dxa"/>
          </w:tcPr>
          <w:p w14:paraId="781A9DC8" w14:textId="780508DB" w:rsidR="00A66D9E" w:rsidRPr="00B82F77" w:rsidRDefault="00A66D9E" w:rsidP="00A66D9E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 xml:space="preserve">The collection, recording and permanent storage of information relating to </w:t>
            </w:r>
            <w:r w:rsidR="00BC5309" w:rsidRPr="00B82F77">
              <w:rPr>
                <w:rFonts w:cstheme="minorHAnsi"/>
                <w:sz w:val="18"/>
                <w:szCs w:val="18"/>
                <w:lang w:val="en-AU"/>
              </w:rPr>
              <w:t>(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me / my child / the person</w:t>
            </w:r>
            <w:r w:rsidR="00BC5309" w:rsidRPr="00B82F77">
              <w:rPr>
                <w:rFonts w:cstheme="minorHAnsi"/>
                <w:sz w:val="18"/>
                <w:szCs w:val="18"/>
                <w:lang w:val="en-AU"/>
              </w:rPr>
              <w:t>)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, on the</w:t>
            </w:r>
            <w:r w:rsidR="00BC5309" w:rsidRPr="00B82F77">
              <w:rPr>
                <w:rFonts w:cstheme="minorHAnsi"/>
                <w:sz w:val="18"/>
                <w:szCs w:val="18"/>
                <w:lang w:val="en-AU"/>
              </w:rPr>
              <w:t xml:space="preserve"> SCPR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. This may</w:t>
            </w:r>
            <w:r w:rsidR="00FC1533" w:rsidRPr="00B82F77"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="00F80867" w:rsidRPr="00B82F77">
              <w:rPr>
                <w:rFonts w:cstheme="minorHAnsi"/>
                <w:sz w:val="18"/>
                <w:szCs w:val="18"/>
                <w:lang w:val="en-AU"/>
              </w:rPr>
              <w:t xml:space="preserve">involve </w:t>
            </w:r>
            <w:r w:rsidRPr="00B82F77">
              <w:rPr>
                <w:rFonts w:cstheme="minorHAnsi"/>
                <w:sz w:val="18"/>
                <w:szCs w:val="18"/>
                <w:lang w:val="en-AU"/>
              </w:rPr>
              <w:t>consulting birth and medical records.</w:t>
            </w:r>
          </w:p>
        </w:tc>
        <w:tc>
          <w:tcPr>
            <w:tcW w:w="658" w:type="dxa"/>
          </w:tcPr>
          <w:p w14:paraId="3023E889" w14:textId="1F4028CA" w:rsidR="00A66D9E" w:rsidRPr="00B82F77" w:rsidRDefault="00AC1CE5" w:rsidP="00A66D9E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114721785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A66D9E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A66D9E" w:rsidRPr="00B82F77">
              <w:rPr>
                <w:rFonts w:cstheme="minorHAnsi"/>
                <w:sz w:val="18"/>
                <w:szCs w:val="18"/>
                <w:lang w:val="en-AU"/>
              </w:rPr>
              <w:t xml:space="preserve"> No</w:t>
            </w:r>
          </w:p>
        </w:tc>
        <w:tc>
          <w:tcPr>
            <w:tcW w:w="759" w:type="dxa"/>
          </w:tcPr>
          <w:p w14:paraId="6C9C9261" w14:textId="3CA3450B" w:rsidR="00A66D9E" w:rsidRPr="00B82F77" w:rsidRDefault="00AC1CE5" w:rsidP="00A66D9E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128130903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A66D9E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A66D9E" w:rsidRPr="00B82F77">
              <w:rPr>
                <w:rFonts w:cstheme="minorHAnsi"/>
                <w:sz w:val="18"/>
                <w:szCs w:val="18"/>
                <w:lang w:val="en-AU"/>
              </w:rPr>
              <w:t xml:space="preserve"> Yes</w:t>
            </w:r>
          </w:p>
        </w:tc>
      </w:tr>
      <w:tr w:rsidR="00B82F77" w:rsidRPr="00B82F77" w14:paraId="3930F2F7" w14:textId="77777777" w:rsidTr="00B82F77">
        <w:trPr>
          <w:jc w:val="center"/>
        </w:trPr>
        <w:tc>
          <w:tcPr>
            <w:tcW w:w="658" w:type="dxa"/>
          </w:tcPr>
          <w:p w14:paraId="1D9E6C10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67" w:type="dxa"/>
          </w:tcPr>
          <w:p w14:paraId="61A475E1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4161" w:type="dxa"/>
          </w:tcPr>
          <w:p w14:paraId="7D4B314B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cs="Calibri"/>
                <w:sz w:val="16"/>
                <w:szCs w:val="16"/>
                <w:rtl/>
                <w:lang w:val="en-AU"/>
              </w:rPr>
            </w:pPr>
          </w:p>
        </w:tc>
        <w:tc>
          <w:tcPr>
            <w:tcW w:w="3777" w:type="dxa"/>
          </w:tcPr>
          <w:p w14:paraId="48AF146A" w14:textId="77777777" w:rsidR="00BC5309" w:rsidRPr="00B82F77" w:rsidRDefault="00BC5309" w:rsidP="00A66D9E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58" w:type="dxa"/>
          </w:tcPr>
          <w:p w14:paraId="7FAEFE3F" w14:textId="77777777" w:rsidR="00BC5309" w:rsidRPr="00B82F77" w:rsidRDefault="00BC5309" w:rsidP="00A66D9E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59" w:type="dxa"/>
          </w:tcPr>
          <w:p w14:paraId="775CAB9F" w14:textId="77777777" w:rsidR="00BC5309" w:rsidRPr="00B82F77" w:rsidRDefault="00BC5309" w:rsidP="00A66D9E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5BE3563D" w14:textId="77777777" w:rsidTr="00B82F77">
        <w:trPr>
          <w:jc w:val="center"/>
        </w:trPr>
        <w:tc>
          <w:tcPr>
            <w:tcW w:w="658" w:type="dxa"/>
          </w:tcPr>
          <w:p w14:paraId="5A8FD318" w14:textId="3D7C466C" w:rsidR="00A66D9E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164946668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BC5309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BC5309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نعم</w:t>
            </w:r>
          </w:p>
        </w:tc>
        <w:tc>
          <w:tcPr>
            <w:tcW w:w="567" w:type="dxa"/>
          </w:tcPr>
          <w:p w14:paraId="5AA22818" w14:textId="1F0103BA" w:rsidR="00A66D9E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-110446792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BC5309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BC5309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لا</w:t>
            </w:r>
          </w:p>
        </w:tc>
        <w:tc>
          <w:tcPr>
            <w:tcW w:w="4161" w:type="dxa"/>
          </w:tcPr>
          <w:p w14:paraId="19E8FB89" w14:textId="7D9F4C0D" w:rsidR="00A66D9E" w:rsidRPr="00B82F77" w:rsidRDefault="00F648E2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</w:rPr>
            </w:pPr>
            <w:r w:rsidRPr="00B82F77">
              <w:rPr>
                <w:rFonts w:cs="Calibri"/>
                <w:sz w:val="18"/>
                <w:szCs w:val="18"/>
                <w:rtl/>
              </w:rPr>
              <w:t xml:space="preserve">نقل المعلومات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مجهولة الهوية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 إلى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ال</w:t>
            </w:r>
            <w:r w:rsidRPr="00B82F77">
              <w:rPr>
                <w:rFonts w:cs="Calibri"/>
                <w:sz w:val="18"/>
                <w:szCs w:val="18"/>
                <w:rtl/>
              </w:rPr>
              <w:t xml:space="preserve">سجل 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>ا</w:t>
            </w:r>
            <w:r w:rsidRPr="00B82F77">
              <w:rPr>
                <w:rFonts w:cs="Calibri"/>
                <w:sz w:val="18"/>
                <w:szCs w:val="18"/>
                <w:rtl/>
              </w:rPr>
              <w:t>لسعودي</w:t>
            </w:r>
            <w:r w:rsidRPr="00B82F77">
              <w:rPr>
                <w:rFonts w:cs="Calibri" w:hint="cs"/>
                <w:sz w:val="18"/>
                <w:szCs w:val="18"/>
                <w:rtl/>
              </w:rPr>
              <w:t xml:space="preserve"> للشلل الدماغي.</w:t>
            </w:r>
          </w:p>
        </w:tc>
        <w:tc>
          <w:tcPr>
            <w:tcW w:w="3777" w:type="dxa"/>
          </w:tcPr>
          <w:p w14:paraId="1A066FF1" w14:textId="558A8E1E" w:rsidR="00A66D9E" w:rsidRPr="00B82F77" w:rsidRDefault="00BC5309" w:rsidP="00BC5309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Transfer of de-identified information to the Saudi Cerebral Palsy Register.</w:t>
            </w:r>
          </w:p>
        </w:tc>
        <w:tc>
          <w:tcPr>
            <w:tcW w:w="658" w:type="dxa"/>
          </w:tcPr>
          <w:p w14:paraId="04013ABC" w14:textId="0504EB4A" w:rsidR="00A66D9E" w:rsidRPr="00B82F77" w:rsidRDefault="00AC1CE5" w:rsidP="00BC5309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-48639314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BC5309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BC5309" w:rsidRPr="00B82F77">
              <w:rPr>
                <w:rFonts w:cstheme="minorHAnsi"/>
                <w:sz w:val="18"/>
                <w:szCs w:val="18"/>
                <w:lang w:val="en-AU"/>
              </w:rPr>
              <w:t xml:space="preserve"> No</w:t>
            </w:r>
          </w:p>
        </w:tc>
        <w:tc>
          <w:tcPr>
            <w:tcW w:w="759" w:type="dxa"/>
          </w:tcPr>
          <w:p w14:paraId="3E36EB08" w14:textId="1542A5FA" w:rsidR="00A66D9E" w:rsidRPr="00B82F77" w:rsidRDefault="00AC1CE5" w:rsidP="00A66D9E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174822282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BC5309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BC5309" w:rsidRPr="00B82F77">
              <w:rPr>
                <w:rFonts w:cstheme="minorHAnsi"/>
                <w:sz w:val="18"/>
                <w:szCs w:val="18"/>
                <w:lang w:val="en-AU"/>
              </w:rPr>
              <w:t xml:space="preserve"> Yes</w:t>
            </w:r>
          </w:p>
        </w:tc>
      </w:tr>
      <w:tr w:rsidR="00B82F77" w:rsidRPr="00B82F77" w14:paraId="25AFA227" w14:textId="77777777" w:rsidTr="00B82F77">
        <w:trPr>
          <w:jc w:val="center"/>
        </w:trPr>
        <w:tc>
          <w:tcPr>
            <w:tcW w:w="658" w:type="dxa"/>
          </w:tcPr>
          <w:p w14:paraId="1D15CEEB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ascii="MS Gothic" w:eastAsia="MS Gothic" w:hAnsi="MS Gothic"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67" w:type="dxa"/>
          </w:tcPr>
          <w:p w14:paraId="68AFCE42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ascii="MS Gothic" w:eastAsia="MS Gothic" w:hAnsi="MS Gothic"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4161" w:type="dxa"/>
          </w:tcPr>
          <w:p w14:paraId="3B889F5B" w14:textId="77777777" w:rsidR="00BC5309" w:rsidRPr="00B82F77" w:rsidRDefault="00BC5309" w:rsidP="00A66D9E">
            <w:pPr>
              <w:tabs>
                <w:tab w:val="left" w:pos="7793"/>
              </w:tabs>
              <w:bidi/>
              <w:rPr>
                <w:rFonts w:cs="Calibri"/>
                <w:sz w:val="16"/>
                <w:szCs w:val="16"/>
                <w:lang w:val="en-AU"/>
              </w:rPr>
            </w:pPr>
          </w:p>
        </w:tc>
        <w:tc>
          <w:tcPr>
            <w:tcW w:w="3777" w:type="dxa"/>
          </w:tcPr>
          <w:p w14:paraId="035636AF" w14:textId="77777777" w:rsidR="00BC5309" w:rsidRPr="00B82F77" w:rsidRDefault="00BC5309" w:rsidP="00BC5309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58" w:type="dxa"/>
          </w:tcPr>
          <w:p w14:paraId="1D7C9C23" w14:textId="77777777" w:rsidR="00BC5309" w:rsidRPr="00B82F77" w:rsidRDefault="00BC5309" w:rsidP="00BC5309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59" w:type="dxa"/>
          </w:tcPr>
          <w:p w14:paraId="507EA5E8" w14:textId="77777777" w:rsidR="00BC5309" w:rsidRPr="00B82F77" w:rsidRDefault="00BC5309" w:rsidP="00A66D9E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6A825346" w14:textId="77777777" w:rsidTr="00B82F77">
        <w:trPr>
          <w:jc w:val="center"/>
        </w:trPr>
        <w:tc>
          <w:tcPr>
            <w:tcW w:w="658" w:type="dxa"/>
          </w:tcPr>
          <w:p w14:paraId="1AAA639D" w14:textId="1EDB538D" w:rsidR="00BC5309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-526095936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322BE1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322BE1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نعم</w:t>
            </w:r>
          </w:p>
        </w:tc>
        <w:tc>
          <w:tcPr>
            <w:tcW w:w="567" w:type="dxa"/>
          </w:tcPr>
          <w:p w14:paraId="15BC3BEE" w14:textId="3F695EEC" w:rsidR="00BC5309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754169631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322BE1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322BE1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لا</w:t>
            </w:r>
          </w:p>
        </w:tc>
        <w:tc>
          <w:tcPr>
            <w:tcW w:w="4161" w:type="dxa"/>
          </w:tcPr>
          <w:p w14:paraId="7153CE48" w14:textId="2B1EE7EF" w:rsidR="00BC5309" w:rsidRPr="00B82F77" w:rsidRDefault="00322BE1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>تلقي الدعوات من وقت لآخر من موظفي السجل للمشاركة في الدراسات البحثية.</w:t>
            </w:r>
          </w:p>
        </w:tc>
        <w:tc>
          <w:tcPr>
            <w:tcW w:w="3777" w:type="dxa"/>
          </w:tcPr>
          <w:p w14:paraId="371DA288" w14:textId="24A8A9EE" w:rsidR="00BC5309" w:rsidRPr="00B82F77" w:rsidRDefault="00322BE1" w:rsidP="00BC5309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Receiving invitations from time to time from SCPR staff to participate in research studies.</w:t>
            </w:r>
          </w:p>
        </w:tc>
        <w:tc>
          <w:tcPr>
            <w:tcW w:w="658" w:type="dxa"/>
          </w:tcPr>
          <w:p w14:paraId="06F11759" w14:textId="733D1444" w:rsidR="00BC5309" w:rsidRPr="00B82F77" w:rsidRDefault="00AC1CE5" w:rsidP="00BC5309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1606237369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322BE1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322BE1" w:rsidRPr="00B82F77">
              <w:rPr>
                <w:rFonts w:cstheme="minorHAnsi"/>
                <w:sz w:val="18"/>
                <w:szCs w:val="18"/>
                <w:lang w:val="en-AU"/>
              </w:rPr>
              <w:t xml:space="preserve"> No</w:t>
            </w:r>
          </w:p>
        </w:tc>
        <w:tc>
          <w:tcPr>
            <w:tcW w:w="759" w:type="dxa"/>
          </w:tcPr>
          <w:p w14:paraId="6A195FEF" w14:textId="76ACE61C" w:rsidR="00BC5309" w:rsidRPr="00B82F77" w:rsidRDefault="00AC1CE5" w:rsidP="00A66D9E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sdt>
              <w:sdtPr>
                <w:rPr>
                  <w:rFonts w:cstheme="minorHAnsi"/>
                  <w:sz w:val="18"/>
                  <w:szCs w:val="18"/>
                  <w:lang w:val="en-AU"/>
                </w:rPr>
                <w:id w:val="-126953855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322BE1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322BE1" w:rsidRPr="00B82F77">
              <w:rPr>
                <w:rFonts w:cstheme="minorHAnsi"/>
                <w:sz w:val="18"/>
                <w:szCs w:val="18"/>
                <w:lang w:val="en-AU"/>
              </w:rPr>
              <w:t xml:space="preserve"> Yes</w:t>
            </w:r>
          </w:p>
        </w:tc>
      </w:tr>
      <w:tr w:rsidR="00B82F77" w:rsidRPr="00B82F77" w14:paraId="4B3614F7" w14:textId="77777777" w:rsidTr="00B82F77">
        <w:trPr>
          <w:jc w:val="center"/>
        </w:trPr>
        <w:tc>
          <w:tcPr>
            <w:tcW w:w="658" w:type="dxa"/>
          </w:tcPr>
          <w:p w14:paraId="7A8DFA0A" w14:textId="77777777" w:rsidR="00322BE1" w:rsidRPr="00B82F77" w:rsidRDefault="00322BE1" w:rsidP="00A66D9E">
            <w:pPr>
              <w:tabs>
                <w:tab w:val="left" w:pos="7793"/>
              </w:tabs>
              <w:bidi/>
              <w:rPr>
                <w:rFonts w:ascii="MS Gothic" w:eastAsia="MS Gothic" w:hAnsi="MS Gothic"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567" w:type="dxa"/>
          </w:tcPr>
          <w:p w14:paraId="33BE470C" w14:textId="77777777" w:rsidR="00322BE1" w:rsidRPr="00B82F77" w:rsidRDefault="00322BE1" w:rsidP="00A66D9E">
            <w:pPr>
              <w:tabs>
                <w:tab w:val="left" w:pos="7793"/>
              </w:tabs>
              <w:bidi/>
              <w:rPr>
                <w:rFonts w:ascii="MS Gothic" w:eastAsia="MS Gothic" w:hAnsi="MS Gothic"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4161" w:type="dxa"/>
          </w:tcPr>
          <w:p w14:paraId="25B8631D" w14:textId="77777777" w:rsidR="00322BE1" w:rsidRPr="00B82F77" w:rsidRDefault="00322BE1" w:rsidP="00A66D9E">
            <w:pPr>
              <w:tabs>
                <w:tab w:val="left" w:pos="7793"/>
              </w:tabs>
              <w:bidi/>
              <w:rPr>
                <w:rFonts w:cs="Calibri"/>
                <w:sz w:val="16"/>
                <w:szCs w:val="16"/>
                <w:rtl/>
                <w:lang w:val="en-AU"/>
              </w:rPr>
            </w:pPr>
          </w:p>
        </w:tc>
        <w:tc>
          <w:tcPr>
            <w:tcW w:w="3777" w:type="dxa"/>
          </w:tcPr>
          <w:p w14:paraId="2DBF1B84" w14:textId="77777777" w:rsidR="00322BE1" w:rsidRPr="00B82F77" w:rsidRDefault="00322BE1" w:rsidP="00BC5309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658" w:type="dxa"/>
          </w:tcPr>
          <w:p w14:paraId="178F517A" w14:textId="77777777" w:rsidR="00322BE1" w:rsidRPr="00B82F77" w:rsidRDefault="00322BE1" w:rsidP="00BC5309">
            <w:pPr>
              <w:tabs>
                <w:tab w:val="left" w:pos="7793"/>
              </w:tabs>
              <w:rPr>
                <w:rFonts w:ascii="MS Gothic" w:eastAsia="MS Gothic" w:hAnsi="MS Gothic" w:cstheme="minorHAnsi"/>
                <w:sz w:val="16"/>
                <w:szCs w:val="16"/>
                <w:lang w:val="en-AU"/>
              </w:rPr>
            </w:pPr>
          </w:p>
        </w:tc>
        <w:tc>
          <w:tcPr>
            <w:tcW w:w="759" w:type="dxa"/>
          </w:tcPr>
          <w:p w14:paraId="70356379" w14:textId="77777777" w:rsidR="00322BE1" w:rsidRPr="00B82F77" w:rsidRDefault="00322BE1" w:rsidP="00A66D9E">
            <w:pPr>
              <w:tabs>
                <w:tab w:val="left" w:pos="7793"/>
              </w:tabs>
              <w:rPr>
                <w:rFonts w:ascii="MS Gothic" w:eastAsia="MS Gothic" w:hAnsi="MS Gothic"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222945DB" w14:textId="77777777" w:rsidTr="00B82F77">
        <w:trPr>
          <w:jc w:val="center"/>
        </w:trPr>
        <w:tc>
          <w:tcPr>
            <w:tcW w:w="658" w:type="dxa"/>
          </w:tcPr>
          <w:p w14:paraId="561C339E" w14:textId="1A47DAA2" w:rsidR="00322BE1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1921901548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7A4D93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9213CA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نعم</w:t>
            </w:r>
          </w:p>
        </w:tc>
        <w:tc>
          <w:tcPr>
            <w:tcW w:w="567" w:type="dxa"/>
          </w:tcPr>
          <w:p w14:paraId="12F52791" w14:textId="0AA353C0" w:rsidR="00322BE1" w:rsidRPr="00B82F77" w:rsidRDefault="00AC1CE5" w:rsidP="00A66D9E">
            <w:pPr>
              <w:tabs>
                <w:tab w:val="left" w:pos="7793"/>
              </w:tabs>
              <w:bidi/>
              <w:rPr>
                <w:rFonts w:eastAsia="MS Gothic" w:cstheme="minorHAnsi"/>
                <w:sz w:val="18"/>
                <w:szCs w:val="18"/>
                <w:rtl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rtl/>
                  <w:lang w:val="en-AU"/>
                </w:rPr>
                <w:id w:val="780765340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7A4D93" w:rsidRPr="00B82F77">
                  <w:rPr>
                    <w:rFonts w:ascii="Segoe UI Symbol" w:eastAsia="MS Gothic" w:hAnsi="Segoe UI Symbol" w:cs="Segoe UI Symbol" w:hint="cs"/>
                    <w:sz w:val="18"/>
                    <w:szCs w:val="18"/>
                    <w:rtl/>
                    <w:lang w:val="en-AU"/>
                  </w:rPr>
                  <w:t>☐</w:t>
                </w:r>
              </w:sdtContent>
            </w:sdt>
            <w:r w:rsidR="009213CA" w:rsidRPr="00B82F77">
              <w:rPr>
                <w:rFonts w:eastAsia="MS Gothic" w:cstheme="minorHAnsi"/>
                <w:sz w:val="18"/>
                <w:szCs w:val="18"/>
                <w:rtl/>
                <w:lang w:val="en-AU"/>
              </w:rPr>
              <w:t xml:space="preserve"> لا</w:t>
            </w:r>
          </w:p>
        </w:tc>
        <w:tc>
          <w:tcPr>
            <w:tcW w:w="4161" w:type="dxa"/>
          </w:tcPr>
          <w:p w14:paraId="61FBA01E" w14:textId="3EA74B2A" w:rsidR="00322BE1" w:rsidRPr="00B82F77" w:rsidRDefault="009213CA" w:rsidP="00A66D9E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rtl/>
                <w:lang w:val="en-AU"/>
              </w:rPr>
              <w:t>الممارسين الصحيين الذين رشحتهم (أنا / طفلي / الشخص) الذي سيتم الاتصال به للمساعدة في إكمال و / أو التحقق من التفاصيل الموجودة في السجل. يتم سرد هؤلاء الممارسين الصحيين في استمارة التسجيل.</w:t>
            </w:r>
          </w:p>
        </w:tc>
        <w:tc>
          <w:tcPr>
            <w:tcW w:w="3777" w:type="dxa"/>
          </w:tcPr>
          <w:p w14:paraId="0D3A92D1" w14:textId="32FB5EA1" w:rsidR="00322BE1" w:rsidRPr="00B82F77" w:rsidRDefault="009213CA" w:rsidP="00BC5309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Health professional/s nominated by (me / my child / the person) to be contacted to assist in completing and / or verifying the details on the register. These health professionals are listed on the registration form.</w:t>
            </w:r>
          </w:p>
        </w:tc>
        <w:tc>
          <w:tcPr>
            <w:tcW w:w="658" w:type="dxa"/>
          </w:tcPr>
          <w:p w14:paraId="1B1F0F54" w14:textId="29E7691E" w:rsidR="00322BE1" w:rsidRPr="00B82F77" w:rsidRDefault="00AC1CE5" w:rsidP="00BC5309">
            <w:pPr>
              <w:tabs>
                <w:tab w:val="left" w:pos="7793"/>
              </w:tabs>
              <w:rPr>
                <w:rFonts w:eastAsia="MS Gothic" w:cstheme="minorHAnsi"/>
                <w:sz w:val="18"/>
                <w:szCs w:val="18"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lang w:val="en-AU"/>
                </w:rPr>
                <w:id w:val="1947109333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7A4D93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7A4D93" w:rsidRPr="00B82F77">
              <w:rPr>
                <w:rFonts w:eastAsia="MS Gothic" w:cstheme="minorHAnsi"/>
                <w:sz w:val="18"/>
                <w:szCs w:val="18"/>
                <w:lang w:val="en-AU"/>
              </w:rPr>
              <w:t xml:space="preserve"> No</w:t>
            </w:r>
          </w:p>
        </w:tc>
        <w:tc>
          <w:tcPr>
            <w:tcW w:w="759" w:type="dxa"/>
          </w:tcPr>
          <w:p w14:paraId="119BD439" w14:textId="47EA0E79" w:rsidR="00322BE1" w:rsidRPr="00B82F77" w:rsidRDefault="00AC1CE5" w:rsidP="00A66D9E">
            <w:pPr>
              <w:tabs>
                <w:tab w:val="left" w:pos="7793"/>
              </w:tabs>
              <w:rPr>
                <w:rFonts w:eastAsia="MS Gothic" w:cstheme="minorHAnsi"/>
                <w:sz w:val="18"/>
                <w:szCs w:val="18"/>
                <w:lang w:val="en-AU"/>
              </w:rPr>
            </w:pPr>
            <w:sdt>
              <w:sdtPr>
                <w:rPr>
                  <w:rFonts w:eastAsia="MS Gothic" w:cstheme="minorHAnsi"/>
                  <w:sz w:val="18"/>
                  <w:szCs w:val="18"/>
                  <w:lang w:val="en-AU"/>
                </w:rPr>
                <w:id w:val="197819934"/>
                <w14:checkbox>
                  <w14:checked w14:val="0"/>
                  <w14:checkedState w14:val="0052" w14:font="Wingdings 2"/>
                  <w14:uncheckedState w14:val="2610" w14:font="MS Gothic"/>
                </w14:checkbox>
              </w:sdtPr>
              <w:sdtEndPr/>
              <w:sdtContent>
                <w:r w:rsidR="007A4D93" w:rsidRPr="00B82F77">
                  <w:rPr>
                    <w:rFonts w:ascii="Segoe UI Symbol" w:eastAsia="MS Gothic" w:hAnsi="Segoe UI Symbol" w:cs="Segoe UI Symbol"/>
                    <w:sz w:val="18"/>
                    <w:szCs w:val="18"/>
                    <w:lang w:val="en-AU"/>
                  </w:rPr>
                  <w:t>☐</w:t>
                </w:r>
              </w:sdtContent>
            </w:sdt>
            <w:r w:rsidR="007A4D93" w:rsidRPr="00B82F77">
              <w:rPr>
                <w:rFonts w:eastAsia="MS Gothic" w:cstheme="minorHAnsi"/>
                <w:sz w:val="18"/>
                <w:szCs w:val="18"/>
                <w:lang w:val="en-AU"/>
              </w:rPr>
              <w:t xml:space="preserve"> Yes</w:t>
            </w:r>
          </w:p>
        </w:tc>
      </w:tr>
    </w:tbl>
    <w:p w14:paraId="5D8161BA" w14:textId="77777777" w:rsidR="00A66D9E" w:rsidRPr="00B82F77" w:rsidRDefault="00A66D9E" w:rsidP="00A66D9E">
      <w:pPr>
        <w:tabs>
          <w:tab w:val="left" w:pos="7793"/>
        </w:tabs>
        <w:bidi/>
        <w:rPr>
          <w:rFonts w:cstheme="minorHAnsi"/>
          <w:sz w:val="2"/>
          <w:szCs w:val="2"/>
          <w:lang w:val="en-AU"/>
        </w:rPr>
      </w:pPr>
    </w:p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6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704"/>
      </w:tblGrid>
      <w:tr w:rsidR="00B82F77" w:rsidRPr="00B82F77" w14:paraId="6639384A" w14:textId="1D73B095" w:rsidTr="00C76373">
        <w:trPr>
          <w:jc w:val="center"/>
        </w:trPr>
        <w:tc>
          <w:tcPr>
            <w:tcW w:w="716" w:type="dxa"/>
            <w:vAlign w:val="center"/>
          </w:tcPr>
          <w:p w14:paraId="785A5287" w14:textId="26EED144" w:rsidR="00C76373" w:rsidRPr="00B82F77" w:rsidRDefault="00C76373" w:rsidP="0095627B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توقيع</w:t>
            </w:r>
          </w:p>
        </w:tc>
        <w:tc>
          <w:tcPr>
            <w:tcW w:w="3752" w:type="dxa"/>
            <w:gridSpan w:val="10"/>
            <w:vAlign w:val="center"/>
          </w:tcPr>
          <w:p w14:paraId="3C1CFBA8" w14:textId="52ADD396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229A6992" w14:textId="077FF384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7A4A174C" w14:textId="593D7CEF" w:rsidR="00C76373" w:rsidRPr="00B82F77" w:rsidRDefault="00C76373" w:rsidP="0095627B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Signed</w:t>
            </w:r>
          </w:p>
        </w:tc>
      </w:tr>
      <w:tr w:rsidR="00B82F77" w:rsidRPr="00B82F77" w14:paraId="630006FB" w14:textId="77777777" w:rsidTr="00C76373">
        <w:trPr>
          <w:jc w:val="center"/>
        </w:trPr>
        <w:tc>
          <w:tcPr>
            <w:tcW w:w="716" w:type="dxa"/>
            <w:vAlign w:val="center"/>
          </w:tcPr>
          <w:p w14:paraId="0C5B6EFB" w14:textId="77777777" w:rsidR="00C76373" w:rsidRPr="00B82F77" w:rsidRDefault="00C76373" w:rsidP="0095627B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2ABD592B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3D129320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0CA2F790" w14:textId="77777777" w:rsidR="00C76373" w:rsidRPr="00B82F77" w:rsidRDefault="00C76373" w:rsidP="0095627B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0F0A5BEF" w14:textId="77777777" w:rsidTr="00FA6314">
        <w:trPr>
          <w:jc w:val="center"/>
        </w:trPr>
        <w:tc>
          <w:tcPr>
            <w:tcW w:w="716" w:type="dxa"/>
            <w:vAlign w:val="center"/>
          </w:tcPr>
          <w:p w14:paraId="0C1584C7" w14:textId="6D6E018E" w:rsidR="00C76373" w:rsidRPr="00B82F77" w:rsidRDefault="00C76373" w:rsidP="0095627B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تاريخ</w:t>
            </w:r>
          </w:p>
        </w:tc>
        <w:tc>
          <w:tcPr>
            <w:tcW w:w="375" w:type="dxa"/>
            <w:vAlign w:val="center"/>
          </w:tcPr>
          <w:p w14:paraId="0CF1C8E2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32B43A7A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473432E3" w14:textId="76C6A013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3890FCC4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2D3DBDED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34ABF4F4" w14:textId="3CF7E7A6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43E115E6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2D11E98E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2339ADA0" w14:textId="7777777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3093769F" w14:textId="17114787" w:rsidR="00C76373" w:rsidRPr="00B82F77" w:rsidRDefault="00C76373" w:rsidP="00835B44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1460EDB6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658C0ED8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4922695B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4830AFAF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0ED0AE6F" w14:textId="0427B921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76C09457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5507BA66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2486D15E" w14:textId="1785D421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631AD5B8" w14:textId="77777777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243A91AC" w14:textId="3D66308A" w:rsidR="00C76373" w:rsidRPr="00B82F77" w:rsidRDefault="00C76373" w:rsidP="00C76373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75F33A24" w14:textId="669821BB" w:rsidR="00C76373" w:rsidRPr="00B82F77" w:rsidRDefault="00C76373" w:rsidP="0095627B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Date</w:t>
            </w:r>
          </w:p>
        </w:tc>
      </w:tr>
    </w:tbl>
    <w:p w14:paraId="437B6977" w14:textId="77777777" w:rsidR="00A61929" w:rsidRPr="00B82F77" w:rsidRDefault="00A61929" w:rsidP="00A61929">
      <w:pPr>
        <w:pBdr>
          <w:bottom w:val="single" w:sz="6" w:space="1" w:color="auto"/>
        </w:pBdr>
        <w:tabs>
          <w:tab w:val="left" w:pos="7793"/>
        </w:tabs>
        <w:bidi/>
        <w:rPr>
          <w:rFonts w:cstheme="minorHAnsi"/>
          <w:sz w:val="10"/>
          <w:szCs w:val="10"/>
          <w:lang w:val="en-AU"/>
        </w:rPr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B82F77" w:rsidRPr="00B82F77" w14:paraId="74250DDC" w14:textId="77777777" w:rsidTr="00A61929">
        <w:tc>
          <w:tcPr>
            <w:tcW w:w="5228" w:type="dxa"/>
          </w:tcPr>
          <w:p w14:paraId="5C6F17C2" w14:textId="4F791D33" w:rsidR="00A61929" w:rsidRPr="00B82F77" w:rsidRDefault="00A61929" w:rsidP="00C76373">
            <w:pPr>
              <w:tabs>
                <w:tab w:val="left" w:pos="7793"/>
              </w:tabs>
              <w:bidi/>
              <w:rPr>
                <w:rFonts w:cs="Calibri"/>
                <w:b/>
                <w:bCs/>
                <w:sz w:val="18"/>
                <w:szCs w:val="18"/>
                <w:rtl/>
                <w:lang w:val="en-AU"/>
              </w:rPr>
            </w:pPr>
            <w:r w:rsidRPr="00B82F77">
              <w:rPr>
                <w:rFonts w:cs="Calibri" w:hint="cs"/>
                <w:b/>
                <w:bCs/>
                <w:sz w:val="18"/>
                <w:szCs w:val="18"/>
                <w:rtl/>
                <w:lang w:val="en-AU"/>
              </w:rPr>
              <w:t>يستخدم فقط إذا تمت المناقشة مع الممارس الصحي</w:t>
            </w:r>
          </w:p>
        </w:tc>
        <w:tc>
          <w:tcPr>
            <w:tcW w:w="5228" w:type="dxa"/>
          </w:tcPr>
          <w:p w14:paraId="2CEF51E2" w14:textId="496A20B0" w:rsidR="00A61929" w:rsidRPr="00B82F77" w:rsidRDefault="00A61929" w:rsidP="005E3FBA">
            <w:pPr>
              <w:tabs>
                <w:tab w:val="left" w:pos="7793"/>
              </w:tabs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Use only if discussed with a health professional </w:t>
            </w:r>
          </w:p>
        </w:tc>
      </w:tr>
      <w:tr w:rsidR="00B82F77" w:rsidRPr="00B82F77" w14:paraId="2B0F0AC2" w14:textId="77777777" w:rsidTr="00A61929">
        <w:tc>
          <w:tcPr>
            <w:tcW w:w="5228" w:type="dxa"/>
          </w:tcPr>
          <w:p w14:paraId="06FB3648" w14:textId="77777777" w:rsidR="00A61929" w:rsidRPr="00B82F77" w:rsidRDefault="00A61929" w:rsidP="00C76373">
            <w:pPr>
              <w:tabs>
                <w:tab w:val="left" w:pos="7793"/>
              </w:tabs>
              <w:bidi/>
              <w:rPr>
                <w:rFonts w:cs="Calibri"/>
                <w:sz w:val="16"/>
                <w:szCs w:val="16"/>
                <w:rtl/>
                <w:lang w:val="en-AU"/>
              </w:rPr>
            </w:pPr>
          </w:p>
        </w:tc>
        <w:tc>
          <w:tcPr>
            <w:tcW w:w="5228" w:type="dxa"/>
          </w:tcPr>
          <w:p w14:paraId="6E5E19C2" w14:textId="77777777" w:rsidR="00A61929" w:rsidRPr="00B82F77" w:rsidRDefault="00A61929" w:rsidP="005E3FBA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4E0FC0D6" w14:textId="77777777" w:rsidTr="00A61929">
        <w:tc>
          <w:tcPr>
            <w:tcW w:w="5228" w:type="dxa"/>
          </w:tcPr>
          <w:p w14:paraId="5833117E" w14:textId="4840BE47" w:rsidR="005E3FBA" w:rsidRPr="00B82F77" w:rsidRDefault="005E3FBA" w:rsidP="00C76373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أنا ، بصفتي 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ممارساً صحياً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 ، أشهد أنني أوضحت المشروع 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(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>للشخص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 xml:space="preserve"> نفسه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 / الوالد و / أو الشخص المسؤول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)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 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وقد تم فهم ما يترتب على التسجيل،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 وقد وافق / 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وافقت</w:t>
            </w:r>
            <w:r w:rsidRPr="00B82F77">
              <w:rPr>
                <w:rFonts w:cs="Calibri"/>
                <w:sz w:val="18"/>
                <w:szCs w:val="18"/>
                <w:rtl/>
                <w:lang w:val="en-AU"/>
              </w:rPr>
              <w:t xml:space="preserve"> </w:t>
            </w:r>
            <w:r w:rsidRPr="00B82F77">
              <w:rPr>
                <w:rFonts w:cs="Calibri" w:hint="cs"/>
                <w:sz w:val="18"/>
                <w:szCs w:val="18"/>
                <w:rtl/>
                <w:lang w:val="en-AU"/>
              </w:rPr>
              <w:t>بكل حرية.</w:t>
            </w:r>
          </w:p>
        </w:tc>
        <w:tc>
          <w:tcPr>
            <w:tcW w:w="5228" w:type="dxa"/>
          </w:tcPr>
          <w:p w14:paraId="3A32E88A" w14:textId="4C1533D4" w:rsidR="005E3FBA" w:rsidRPr="00B82F77" w:rsidRDefault="005E3FBA" w:rsidP="005E3FBA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I, being a health professional certify that I have explained the project to the person / parent and / or person responsible and consider that he / she understands what is involved and has freely given his / her consent.</w:t>
            </w:r>
          </w:p>
        </w:tc>
      </w:tr>
    </w:tbl>
    <w:p w14:paraId="3382A5F2" w14:textId="77777777" w:rsidR="00C76373" w:rsidRPr="00B82F77" w:rsidRDefault="00C76373" w:rsidP="00C76373">
      <w:pPr>
        <w:tabs>
          <w:tab w:val="left" w:pos="7793"/>
        </w:tabs>
        <w:bidi/>
        <w:rPr>
          <w:rFonts w:cstheme="minorHAnsi"/>
          <w:sz w:val="2"/>
          <w:szCs w:val="2"/>
          <w:lang w:val="en-AU"/>
        </w:rPr>
      </w:pPr>
    </w:p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375"/>
        <w:gridCol w:w="375"/>
        <w:gridCol w:w="375"/>
        <w:gridCol w:w="375"/>
        <w:gridCol w:w="376"/>
        <w:gridCol w:w="704"/>
      </w:tblGrid>
      <w:tr w:rsidR="00B82F77" w:rsidRPr="00B82F77" w14:paraId="7068EA7E" w14:textId="77777777" w:rsidTr="00A61929">
        <w:trPr>
          <w:jc w:val="center"/>
        </w:trPr>
        <w:tc>
          <w:tcPr>
            <w:tcW w:w="1249" w:type="dxa"/>
            <w:vAlign w:val="center"/>
          </w:tcPr>
          <w:p w14:paraId="2D9DF781" w14:textId="77777777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توقيع</w:t>
            </w:r>
          </w:p>
        </w:tc>
        <w:tc>
          <w:tcPr>
            <w:tcW w:w="3752" w:type="dxa"/>
            <w:gridSpan w:val="10"/>
            <w:vAlign w:val="center"/>
          </w:tcPr>
          <w:p w14:paraId="202CD16E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726B19F6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11CFEAA1" w14:textId="77777777" w:rsidR="00A61929" w:rsidRPr="00B82F77" w:rsidRDefault="00A61929" w:rsidP="00665BB7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Signed</w:t>
            </w:r>
          </w:p>
        </w:tc>
      </w:tr>
      <w:tr w:rsidR="00B82F77" w:rsidRPr="00B82F77" w14:paraId="0DE6CAC8" w14:textId="77777777" w:rsidTr="00A61929">
        <w:trPr>
          <w:jc w:val="center"/>
        </w:trPr>
        <w:tc>
          <w:tcPr>
            <w:tcW w:w="1249" w:type="dxa"/>
            <w:vAlign w:val="center"/>
          </w:tcPr>
          <w:p w14:paraId="03F8D2F9" w14:textId="77777777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7BC23CD9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65A538FB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0E87E19C" w14:textId="77777777" w:rsidR="00A61929" w:rsidRPr="00B82F77" w:rsidRDefault="00A61929" w:rsidP="00665BB7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72F7618B" w14:textId="77777777" w:rsidTr="00A61929">
        <w:trPr>
          <w:jc w:val="center"/>
        </w:trPr>
        <w:tc>
          <w:tcPr>
            <w:tcW w:w="1249" w:type="dxa"/>
            <w:vAlign w:val="center"/>
          </w:tcPr>
          <w:p w14:paraId="69FE1B78" w14:textId="77777777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تاريخ</w:t>
            </w:r>
          </w:p>
        </w:tc>
        <w:tc>
          <w:tcPr>
            <w:tcW w:w="375" w:type="dxa"/>
            <w:vAlign w:val="center"/>
          </w:tcPr>
          <w:p w14:paraId="5470A901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0110601D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6C43D65B" w14:textId="77777777" w:rsidR="00A61929" w:rsidRPr="00B82F77" w:rsidRDefault="00A61929" w:rsidP="00665BB7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01834624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24269372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76F33103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6AAC390F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6C15EB82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1FF8CC1F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26BB7856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01044221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1B699906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3D203507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179F1537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4CFD9BAC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3849F445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082CCC4B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" w:type="dxa"/>
            <w:vAlign w:val="center"/>
          </w:tcPr>
          <w:p w14:paraId="39A608D4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/</w:t>
            </w:r>
          </w:p>
        </w:tc>
        <w:tc>
          <w:tcPr>
            <w:tcW w:w="375" w:type="dxa"/>
            <w:vAlign w:val="center"/>
          </w:tcPr>
          <w:p w14:paraId="31AD6D9B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6" w:type="dxa"/>
            <w:vAlign w:val="center"/>
          </w:tcPr>
          <w:p w14:paraId="65529CD0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2D56B8AC" w14:textId="77777777" w:rsidR="00A61929" w:rsidRPr="00B82F77" w:rsidRDefault="00A61929" w:rsidP="00665BB7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Date</w:t>
            </w:r>
          </w:p>
        </w:tc>
      </w:tr>
      <w:tr w:rsidR="00B82F77" w:rsidRPr="00B82F77" w14:paraId="59826C1B" w14:textId="77777777" w:rsidTr="00A61929">
        <w:trPr>
          <w:jc w:val="center"/>
        </w:trPr>
        <w:tc>
          <w:tcPr>
            <w:tcW w:w="1249" w:type="dxa"/>
            <w:vAlign w:val="center"/>
          </w:tcPr>
          <w:p w14:paraId="3E3FB6BD" w14:textId="77777777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3F776530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3CAF0582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217325EB" w14:textId="77777777" w:rsidR="00A61929" w:rsidRPr="00B82F77" w:rsidRDefault="00A61929" w:rsidP="00665BB7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18B6BE3A" w14:textId="77777777" w:rsidTr="00A61929">
        <w:trPr>
          <w:jc w:val="center"/>
        </w:trPr>
        <w:tc>
          <w:tcPr>
            <w:tcW w:w="1249" w:type="dxa"/>
            <w:vAlign w:val="center"/>
          </w:tcPr>
          <w:p w14:paraId="7F2D9BCC" w14:textId="3AFB8A8E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اسم</w:t>
            </w:r>
          </w:p>
        </w:tc>
        <w:tc>
          <w:tcPr>
            <w:tcW w:w="3752" w:type="dxa"/>
            <w:gridSpan w:val="10"/>
            <w:vAlign w:val="center"/>
          </w:tcPr>
          <w:p w14:paraId="13BED8FF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24A9E457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24A9949B" w14:textId="68448900" w:rsidR="00A61929" w:rsidRPr="00B82F77" w:rsidRDefault="00F86578" w:rsidP="00665BB7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Name</w:t>
            </w:r>
          </w:p>
        </w:tc>
      </w:tr>
      <w:tr w:rsidR="00B82F77" w:rsidRPr="00B82F77" w14:paraId="416B85B1" w14:textId="77777777" w:rsidTr="00A61929">
        <w:trPr>
          <w:jc w:val="center"/>
        </w:trPr>
        <w:tc>
          <w:tcPr>
            <w:tcW w:w="1249" w:type="dxa"/>
            <w:vAlign w:val="center"/>
          </w:tcPr>
          <w:p w14:paraId="3D526647" w14:textId="77777777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1D2A73F5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00AF4065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6"/>
                <w:szCs w:val="16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5E46139E" w14:textId="77777777" w:rsidR="00A61929" w:rsidRPr="00B82F77" w:rsidRDefault="00A61929" w:rsidP="00665BB7">
            <w:pPr>
              <w:tabs>
                <w:tab w:val="left" w:pos="7793"/>
              </w:tabs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B82F77" w:rsidRPr="00B82F77" w14:paraId="4FAE7813" w14:textId="77777777" w:rsidTr="00A61929">
        <w:trPr>
          <w:jc w:val="center"/>
        </w:trPr>
        <w:tc>
          <w:tcPr>
            <w:tcW w:w="1249" w:type="dxa"/>
            <w:vAlign w:val="center"/>
          </w:tcPr>
          <w:p w14:paraId="386454A6" w14:textId="3EF2D13B" w:rsidR="00A61929" w:rsidRPr="00B82F77" w:rsidRDefault="00A61929" w:rsidP="00F86578">
            <w:pPr>
              <w:tabs>
                <w:tab w:val="left" w:pos="7793"/>
              </w:tabs>
              <w:bidi/>
              <w:rPr>
                <w:rFonts w:cstheme="minorHAnsi"/>
                <w:sz w:val="18"/>
                <w:szCs w:val="18"/>
                <w:rtl/>
                <w:lang w:val="en-AU"/>
              </w:rPr>
            </w:pPr>
            <w:r w:rsidRPr="00B82F77">
              <w:rPr>
                <w:rFonts w:cstheme="minorHAnsi" w:hint="cs"/>
                <w:sz w:val="18"/>
                <w:szCs w:val="18"/>
                <w:rtl/>
                <w:lang w:val="en-AU"/>
              </w:rPr>
              <w:t>المسمى الوظيفي</w:t>
            </w:r>
          </w:p>
        </w:tc>
        <w:tc>
          <w:tcPr>
            <w:tcW w:w="3752" w:type="dxa"/>
            <w:gridSpan w:val="10"/>
            <w:vAlign w:val="center"/>
          </w:tcPr>
          <w:p w14:paraId="7C10493B" w14:textId="77777777" w:rsidR="00A61929" w:rsidRPr="00B82F77" w:rsidRDefault="00A61929" w:rsidP="00153F01">
            <w:pPr>
              <w:tabs>
                <w:tab w:val="left" w:pos="7793"/>
              </w:tabs>
              <w:bidi/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3752" w:type="dxa"/>
            <w:gridSpan w:val="10"/>
            <w:vAlign w:val="center"/>
          </w:tcPr>
          <w:p w14:paraId="17D64FFA" w14:textId="77777777" w:rsidR="00A61929" w:rsidRPr="00B82F77" w:rsidRDefault="00A61929" w:rsidP="00153F01">
            <w:pPr>
              <w:tabs>
                <w:tab w:val="left" w:pos="7793"/>
              </w:tabs>
              <w:jc w:val="center"/>
              <w:rPr>
                <w:rFonts w:cstheme="minorHAnsi"/>
                <w:sz w:val="18"/>
                <w:szCs w:val="18"/>
                <w:rtl/>
                <w:lang w:val="en-AU"/>
              </w:rPr>
            </w:pPr>
          </w:p>
        </w:tc>
        <w:tc>
          <w:tcPr>
            <w:tcW w:w="704" w:type="dxa"/>
            <w:vAlign w:val="center"/>
          </w:tcPr>
          <w:p w14:paraId="13C6E0E5" w14:textId="76A2EFE1" w:rsidR="00A61929" w:rsidRPr="00B82F77" w:rsidRDefault="00F86578" w:rsidP="00665BB7">
            <w:pPr>
              <w:tabs>
                <w:tab w:val="left" w:pos="7793"/>
              </w:tabs>
              <w:rPr>
                <w:rFonts w:cstheme="minorHAnsi"/>
                <w:sz w:val="18"/>
                <w:szCs w:val="18"/>
                <w:lang w:val="en-AU"/>
              </w:rPr>
            </w:pPr>
            <w:r w:rsidRPr="00B82F77">
              <w:rPr>
                <w:rFonts w:cstheme="minorHAnsi"/>
                <w:sz w:val="18"/>
                <w:szCs w:val="18"/>
                <w:lang w:val="en-AU"/>
              </w:rPr>
              <w:t>Title</w:t>
            </w:r>
          </w:p>
        </w:tc>
      </w:tr>
    </w:tbl>
    <w:p w14:paraId="6D59EB1F" w14:textId="09611FB4" w:rsidR="00A61929" w:rsidRPr="00B82F77" w:rsidRDefault="00692681" w:rsidP="00692681">
      <w:pPr>
        <w:tabs>
          <w:tab w:val="left" w:pos="8138"/>
        </w:tabs>
        <w:bidi/>
        <w:rPr>
          <w:rFonts w:cstheme="minorHAnsi"/>
          <w:sz w:val="2"/>
          <w:szCs w:val="2"/>
          <w:lang w:val="en-AU"/>
        </w:rPr>
      </w:pPr>
      <w:r w:rsidRPr="00B82F77">
        <w:rPr>
          <w:rFonts w:cstheme="minorHAnsi"/>
          <w:sz w:val="2"/>
          <w:szCs w:val="2"/>
          <w:rtl/>
          <w:lang w:val="en-AU"/>
        </w:rPr>
        <w:tab/>
      </w:r>
      <w:bookmarkEnd w:id="0"/>
    </w:p>
    <w:sectPr w:rsidR="00A61929" w:rsidRPr="00B82F77" w:rsidSect="005652AE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48907" w14:textId="77777777" w:rsidR="00741E35" w:rsidRDefault="00741E35" w:rsidP="005A79CC">
      <w:pPr>
        <w:spacing w:after="0" w:line="240" w:lineRule="auto"/>
      </w:pPr>
      <w:r>
        <w:separator/>
      </w:r>
    </w:p>
  </w:endnote>
  <w:endnote w:type="continuationSeparator" w:id="0">
    <w:p w14:paraId="7625508D" w14:textId="77777777" w:rsidR="00741E35" w:rsidRDefault="00741E35" w:rsidP="005A7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theme="minorHAnsi"/>
        <w:sz w:val="16"/>
        <w:szCs w:val="16"/>
      </w:rPr>
      <w:id w:val="1654795198"/>
      <w:docPartObj>
        <w:docPartGallery w:val="Page Numbers (Bottom of Page)"/>
        <w:docPartUnique/>
      </w:docPartObj>
    </w:sdtPr>
    <w:sdtEndPr/>
    <w:sdtContent>
      <w:sdt>
        <w:sdtPr>
          <w:rPr>
            <w:rFonts w:cstheme="minorHAnsi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ED68431" w14:textId="129BABD0" w:rsidR="005652AE" w:rsidRPr="005E3FBA" w:rsidRDefault="005652AE" w:rsidP="005652AE">
            <w:pPr>
              <w:pStyle w:val="Footer"/>
              <w:pBdr>
                <w:bottom w:val="single" w:sz="6" w:space="1" w:color="auto"/>
              </w:pBdr>
              <w:jc w:val="center"/>
              <w:rPr>
                <w:rFonts w:cstheme="minorHAnsi"/>
                <w:sz w:val="16"/>
                <w:szCs w:val="16"/>
              </w:rPr>
            </w:pPr>
          </w:p>
          <w:p w14:paraId="7E31CA8C" w14:textId="6E06CFA3" w:rsidR="005652AE" w:rsidRPr="005E3FBA" w:rsidRDefault="009D5981" w:rsidP="005652AE">
            <w:pPr>
              <w:pStyle w:val="Footer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>Informed Consent</w:t>
            </w:r>
            <w:r w:rsidR="005652AE" w:rsidRPr="005E3FBA">
              <w:rPr>
                <w:rFonts w:cstheme="minorHAnsi"/>
                <w:sz w:val="16"/>
                <w:szCs w:val="16"/>
                <w:lang w:val="en-AU"/>
              </w:rPr>
              <w:t>_SCPR_V1_2023</w:t>
            </w:r>
            <w:r w:rsidR="00692681">
              <w:rPr>
                <w:rFonts w:cstheme="minorHAnsi"/>
                <w:sz w:val="16"/>
                <w:szCs w:val="16"/>
                <w:lang w:val="en-AU"/>
              </w:rPr>
              <w:tab/>
              <w:t xml:space="preserve">Last Updated: </w:t>
            </w:r>
            <w:r w:rsidR="00692681">
              <w:rPr>
                <w:rFonts w:cstheme="minorHAnsi"/>
                <w:sz w:val="16"/>
                <w:szCs w:val="16"/>
                <w:lang w:val="en-AU"/>
              </w:rPr>
              <w:fldChar w:fldCharType="begin"/>
            </w:r>
            <w:r w:rsidR="00692681">
              <w:rPr>
                <w:rFonts w:cstheme="minorHAnsi"/>
                <w:sz w:val="16"/>
                <w:szCs w:val="16"/>
                <w:lang w:val="en-AU"/>
              </w:rPr>
              <w:instrText xml:space="preserve"> DATE \@ "d MMMM yyyy" </w:instrText>
            </w:r>
            <w:r w:rsidR="00692681">
              <w:rPr>
                <w:rFonts w:cstheme="minorHAnsi"/>
                <w:sz w:val="16"/>
                <w:szCs w:val="16"/>
                <w:lang w:val="en-AU"/>
              </w:rPr>
              <w:fldChar w:fldCharType="separate"/>
            </w:r>
            <w:r w:rsidR="00B82F77">
              <w:rPr>
                <w:rFonts w:cstheme="minorHAnsi"/>
                <w:noProof/>
                <w:sz w:val="16"/>
                <w:szCs w:val="16"/>
                <w:lang w:val="en-AU"/>
              </w:rPr>
              <w:t>9 February 2024</w:t>
            </w:r>
            <w:r w:rsidR="00692681">
              <w:rPr>
                <w:rFonts w:cstheme="minorHAnsi"/>
                <w:sz w:val="16"/>
                <w:szCs w:val="16"/>
                <w:lang w:val="en-AU"/>
              </w:rPr>
              <w:fldChar w:fldCharType="end"/>
            </w:r>
            <w:r w:rsidR="00AA13B6" w:rsidRPr="005E3FBA">
              <w:rPr>
                <w:rFonts w:cstheme="minorHAnsi"/>
                <w:sz w:val="16"/>
                <w:szCs w:val="16"/>
                <w:lang w:val="en-AU"/>
              </w:rPr>
              <w:tab/>
            </w:r>
            <w:r w:rsidR="00AA13B6" w:rsidRPr="005E3FBA">
              <w:rPr>
                <w:rFonts w:cstheme="minorHAnsi"/>
                <w:sz w:val="16"/>
                <w:szCs w:val="16"/>
                <w:rtl/>
                <w:lang w:val="en-AU"/>
              </w:rPr>
              <w:t>السجل السعودي للشلل الدماغي</w:t>
            </w:r>
            <w:r w:rsidR="00AA13B6" w:rsidRPr="005E3FBA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  <w:r w:rsidR="00AA13B6" w:rsidRPr="005E3FBA">
              <w:rPr>
                <w:rFonts w:cstheme="minorHAnsi"/>
                <w:sz w:val="16"/>
                <w:szCs w:val="16"/>
                <w:lang w:val="en-AU"/>
              </w:rPr>
              <w:tab/>
            </w:r>
            <w:r w:rsidR="005652AE" w:rsidRPr="005E3FBA">
              <w:rPr>
                <w:rFonts w:cstheme="minorHAnsi"/>
                <w:sz w:val="16"/>
                <w:szCs w:val="16"/>
              </w:rPr>
              <w:t xml:space="preserve">Page </w: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begin"/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instrText xml:space="preserve"> PAGE </w:instrTex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separate"/>
            </w:r>
            <w:r w:rsidR="00AC1CE5">
              <w:rPr>
                <w:rFonts w:cstheme="minorHAnsi"/>
                <w:b/>
                <w:bCs/>
                <w:noProof/>
                <w:sz w:val="16"/>
                <w:szCs w:val="16"/>
              </w:rPr>
              <w:t>1</w: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end"/>
            </w:r>
            <w:r w:rsidR="005652AE" w:rsidRPr="005E3FBA">
              <w:rPr>
                <w:rFonts w:cstheme="minorHAnsi"/>
                <w:sz w:val="16"/>
                <w:szCs w:val="16"/>
              </w:rPr>
              <w:t xml:space="preserve"> of </w: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begin"/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instrText xml:space="preserve"> NUMPAGES  </w:instrTex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separate"/>
            </w:r>
            <w:r w:rsidR="00AC1CE5">
              <w:rPr>
                <w:rFonts w:cstheme="minorHAnsi"/>
                <w:b/>
                <w:bCs/>
                <w:noProof/>
                <w:sz w:val="16"/>
                <w:szCs w:val="16"/>
              </w:rPr>
              <w:t>1</w:t>
            </w:r>
            <w:r w:rsidR="005652AE" w:rsidRPr="005E3FBA">
              <w:rPr>
                <w:rFonts w:cstheme="minorHAnsi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454EE" w14:textId="77777777" w:rsidR="00741E35" w:rsidRDefault="00741E35" w:rsidP="005A79CC">
      <w:pPr>
        <w:spacing w:after="0" w:line="240" w:lineRule="auto"/>
      </w:pPr>
      <w:r>
        <w:separator/>
      </w:r>
    </w:p>
  </w:footnote>
  <w:footnote w:type="continuationSeparator" w:id="0">
    <w:p w14:paraId="34DDB073" w14:textId="77777777" w:rsidR="00741E35" w:rsidRDefault="00741E35" w:rsidP="005A7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bidiVisual/>
      <w:tblW w:w="0" w:type="auto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228"/>
      <w:gridCol w:w="5228"/>
    </w:tblGrid>
    <w:tr w:rsidR="007E1A18" w:rsidRPr="0090574F" w14:paraId="1CC00626" w14:textId="77777777" w:rsidTr="005B3EC1">
      <w:trPr>
        <w:jc w:val="center"/>
      </w:trPr>
      <w:tc>
        <w:tcPr>
          <w:tcW w:w="5228" w:type="dxa"/>
          <w:shd w:val="clear" w:color="auto" w:fill="D9E2F3" w:themeFill="accent1" w:themeFillTint="33"/>
          <w:vAlign w:val="center"/>
        </w:tcPr>
        <w:p w14:paraId="16FC1062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  <w:tc>
        <w:tcPr>
          <w:tcW w:w="5228" w:type="dxa"/>
          <w:shd w:val="clear" w:color="auto" w:fill="D9E2F3" w:themeFill="accent1" w:themeFillTint="33"/>
          <w:vAlign w:val="center"/>
        </w:tcPr>
        <w:p w14:paraId="5F0D4FEC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</w:tr>
    <w:tr w:rsidR="007E1A18" w:rsidRPr="0090574F" w14:paraId="3B798D80" w14:textId="77777777" w:rsidTr="005B3EC1">
      <w:trPr>
        <w:jc w:val="center"/>
      </w:trPr>
      <w:tc>
        <w:tcPr>
          <w:tcW w:w="5228" w:type="dxa"/>
          <w:shd w:val="clear" w:color="auto" w:fill="D9E2F3" w:themeFill="accent1" w:themeFillTint="33"/>
          <w:vAlign w:val="center"/>
        </w:tcPr>
        <w:p w14:paraId="0DB8AB7C" w14:textId="1E21BB10" w:rsidR="007E1A18" w:rsidRPr="0090574F" w:rsidRDefault="00101BF5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  <w:r w:rsidRPr="0090574F">
            <w:rPr>
              <w:rFonts w:cs="Calibri"/>
              <w:b/>
              <w:bCs/>
              <w:sz w:val="20"/>
              <w:szCs w:val="20"/>
              <w:rtl/>
              <w:lang w:val="en-AU"/>
            </w:rPr>
            <w:t xml:space="preserve">الموافقة على </w:t>
          </w:r>
          <w:r w:rsidRPr="0090574F">
            <w:rPr>
              <w:rFonts w:cs="Calibri" w:hint="cs"/>
              <w:b/>
              <w:bCs/>
              <w:sz w:val="20"/>
              <w:szCs w:val="20"/>
              <w:rtl/>
              <w:lang w:val="en-AU"/>
            </w:rPr>
            <w:t>التسجيل</w:t>
          </w:r>
          <w:r w:rsidRPr="0090574F">
            <w:rPr>
              <w:rFonts w:cs="Calibri"/>
              <w:b/>
              <w:bCs/>
              <w:sz w:val="20"/>
              <w:szCs w:val="20"/>
              <w:rtl/>
              <w:lang w:val="en-AU"/>
            </w:rPr>
            <w:t xml:space="preserve"> في </w:t>
          </w:r>
          <w:r w:rsidRPr="0090574F">
            <w:rPr>
              <w:rFonts w:cs="Calibri" w:hint="cs"/>
              <w:b/>
              <w:bCs/>
              <w:sz w:val="20"/>
              <w:szCs w:val="20"/>
              <w:rtl/>
              <w:lang w:val="en-AU"/>
            </w:rPr>
            <w:t>ال</w:t>
          </w:r>
          <w:r w:rsidRPr="0090574F">
            <w:rPr>
              <w:rFonts w:cs="Calibri"/>
              <w:b/>
              <w:bCs/>
              <w:sz w:val="20"/>
              <w:szCs w:val="20"/>
              <w:rtl/>
              <w:lang w:val="en-AU"/>
            </w:rPr>
            <w:t>سجل</w:t>
          </w:r>
          <w:r w:rsidRPr="0090574F">
            <w:rPr>
              <w:rFonts w:cs="Calibri" w:hint="cs"/>
              <w:b/>
              <w:bCs/>
              <w:sz w:val="20"/>
              <w:szCs w:val="20"/>
              <w:rtl/>
              <w:lang w:val="en-AU"/>
            </w:rPr>
            <w:t xml:space="preserve"> السعودي</w:t>
          </w:r>
          <w:r w:rsidRPr="0090574F">
            <w:rPr>
              <w:rFonts w:cs="Calibri"/>
              <w:b/>
              <w:bCs/>
              <w:sz w:val="20"/>
              <w:szCs w:val="20"/>
              <w:rtl/>
              <w:lang w:val="en-AU"/>
            </w:rPr>
            <w:t xml:space="preserve"> </w:t>
          </w:r>
          <w:r w:rsidRPr="0090574F">
            <w:rPr>
              <w:rFonts w:cs="Calibri" w:hint="cs"/>
              <w:b/>
              <w:bCs/>
              <w:sz w:val="20"/>
              <w:szCs w:val="20"/>
              <w:rtl/>
              <w:lang w:val="en-AU"/>
            </w:rPr>
            <w:t>لل</w:t>
          </w:r>
          <w:r w:rsidRPr="0090574F">
            <w:rPr>
              <w:rFonts w:cs="Calibri"/>
              <w:b/>
              <w:bCs/>
              <w:sz w:val="20"/>
              <w:szCs w:val="20"/>
              <w:rtl/>
              <w:lang w:val="en-AU"/>
            </w:rPr>
            <w:t>شلل الدماغي</w:t>
          </w:r>
        </w:p>
      </w:tc>
      <w:tc>
        <w:tcPr>
          <w:tcW w:w="5228" w:type="dxa"/>
          <w:vMerge w:val="restart"/>
          <w:shd w:val="clear" w:color="auto" w:fill="D9E2F3" w:themeFill="accent1" w:themeFillTint="33"/>
          <w:vAlign w:val="center"/>
        </w:tcPr>
        <w:p w14:paraId="0097790F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  <w:r w:rsidRPr="0090574F">
            <w:rPr>
              <w:rFonts w:cstheme="minorHAnsi"/>
              <w:b/>
              <w:bCs/>
              <w:sz w:val="20"/>
              <w:szCs w:val="20"/>
              <w:rtl/>
              <w:lang w:val="en-AU"/>
            </w:rPr>
            <w:t>شعار السجل</w:t>
          </w:r>
        </w:p>
        <w:p w14:paraId="4E0BF317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lang w:val="en-AU"/>
            </w:rPr>
          </w:pPr>
          <w:r w:rsidRPr="0090574F">
            <w:rPr>
              <w:rFonts w:cstheme="minorHAnsi"/>
              <w:b/>
              <w:bCs/>
              <w:sz w:val="20"/>
              <w:szCs w:val="20"/>
              <w:lang w:val="en-AU"/>
            </w:rPr>
            <w:t>SCPR LOGO</w:t>
          </w:r>
        </w:p>
      </w:tc>
    </w:tr>
    <w:tr w:rsidR="007E1A18" w:rsidRPr="0090574F" w14:paraId="122FA571" w14:textId="77777777" w:rsidTr="005B3EC1">
      <w:trPr>
        <w:jc w:val="center"/>
      </w:trPr>
      <w:tc>
        <w:tcPr>
          <w:tcW w:w="5228" w:type="dxa"/>
          <w:shd w:val="clear" w:color="auto" w:fill="D9E2F3" w:themeFill="accent1" w:themeFillTint="33"/>
          <w:vAlign w:val="center"/>
        </w:tcPr>
        <w:p w14:paraId="41364C21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  <w:tc>
        <w:tcPr>
          <w:tcW w:w="5228" w:type="dxa"/>
          <w:vMerge/>
          <w:shd w:val="clear" w:color="auto" w:fill="D9E2F3" w:themeFill="accent1" w:themeFillTint="33"/>
          <w:vAlign w:val="center"/>
        </w:tcPr>
        <w:p w14:paraId="5B1365A7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</w:tr>
    <w:tr w:rsidR="007E1A18" w:rsidRPr="0090574F" w14:paraId="4E39F913" w14:textId="77777777" w:rsidTr="005B3EC1">
      <w:trPr>
        <w:jc w:val="center"/>
      </w:trPr>
      <w:tc>
        <w:tcPr>
          <w:tcW w:w="5228" w:type="dxa"/>
          <w:shd w:val="clear" w:color="auto" w:fill="D9E2F3" w:themeFill="accent1" w:themeFillTint="33"/>
          <w:vAlign w:val="center"/>
        </w:tcPr>
        <w:p w14:paraId="48EA977F" w14:textId="58D90205" w:rsidR="007E1A18" w:rsidRPr="0090574F" w:rsidRDefault="00101BF5" w:rsidP="00101BF5">
          <w:pPr>
            <w:jc w:val="center"/>
            <w:rPr>
              <w:rFonts w:cstheme="minorHAnsi"/>
              <w:b/>
              <w:bCs/>
              <w:sz w:val="20"/>
              <w:szCs w:val="20"/>
              <w:lang w:val="en-AU"/>
            </w:rPr>
          </w:pPr>
          <w:r w:rsidRPr="0090574F">
            <w:rPr>
              <w:rFonts w:cstheme="minorHAnsi"/>
              <w:b/>
              <w:bCs/>
              <w:sz w:val="20"/>
              <w:szCs w:val="20"/>
              <w:lang w:val="en-AU"/>
            </w:rPr>
            <w:t>CONSENT FOR INCLUSION ON THE SAUDI CEREBRAL PALSY REGISTER</w:t>
          </w:r>
        </w:p>
      </w:tc>
      <w:tc>
        <w:tcPr>
          <w:tcW w:w="5228" w:type="dxa"/>
          <w:vMerge/>
          <w:shd w:val="clear" w:color="auto" w:fill="D9E2F3" w:themeFill="accent1" w:themeFillTint="33"/>
          <w:vAlign w:val="center"/>
        </w:tcPr>
        <w:p w14:paraId="6AC2CCDC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</w:tr>
    <w:tr w:rsidR="007E1A18" w:rsidRPr="0090574F" w14:paraId="2CCB8707" w14:textId="77777777" w:rsidTr="005B3EC1">
      <w:trPr>
        <w:jc w:val="center"/>
      </w:trPr>
      <w:tc>
        <w:tcPr>
          <w:tcW w:w="5228" w:type="dxa"/>
          <w:shd w:val="clear" w:color="auto" w:fill="D9E2F3" w:themeFill="accent1" w:themeFillTint="33"/>
          <w:vAlign w:val="center"/>
        </w:tcPr>
        <w:p w14:paraId="21152FFC" w14:textId="77777777" w:rsidR="007E1A18" w:rsidRPr="0090574F" w:rsidRDefault="007E1A18" w:rsidP="007E1A18">
          <w:pPr>
            <w:jc w:val="center"/>
            <w:rPr>
              <w:rFonts w:cstheme="minorHAnsi"/>
              <w:b/>
              <w:bCs/>
              <w:sz w:val="20"/>
              <w:szCs w:val="20"/>
              <w:lang w:val="en-AU"/>
            </w:rPr>
          </w:pPr>
        </w:p>
      </w:tc>
      <w:tc>
        <w:tcPr>
          <w:tcW w:w="5228" w:type="dxa"/>
          <w:shd w:val="clear" w:color="auto" w:fill="D9E2F3" w:themeFill="accent1" w:themeFillTint="33"/>
          <w:vAlign w:val="center"/>
        </w:tcPr>
        <w:p w14:paraId="44DEA778" w14:textId="77777777" w:rsidR="007E1A18" w:rsidRPr="0090574F" w:rsidRDefault="007E1A18" w:rsidP="007E1A18">
          <w:pPr>
            <w:bidi/>
            <w:jc w:val="center"/>
            <w:rPr>
              <w:rFonts w:cstheme="minorHAnsi"/>
              <w:b/>
              <w:bCs/>
              <w:sz w:val="20"/>
              <w:szCs w:val="20"/>
              <w:rtl/>
              <w:lang w:val="en-AU"/>
            </w:rPr>
          </w:pPr>
        </w:p>
      </w:tc>
    </w:tr>
  </w:tbl>
  <w:p w14:paraId="6D18067F" w14:textId="409830CA" w:rsidR="007E1A18" w:rsidRDefault="007E1A18" w:rsidP="007E1A18">
    <w:pPr>
      <w:pStyle w:val="Header"/>
      <w:bidi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23754"/>
    <w:multiLevelType w:val="hybridMultilevel"/>
    <w:tmpl w:val="E2CEA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8A033C"/>
    <w:multiLevelType w:val="hybridMultilevel"/>
    <w:tmpl w:val="4BD0FD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E2E0E"/>
    <w:multiLevelType w:val="hybridMultilevel"/>
    <w:tmpl w:val="8D7C6EA4"/>
    <w:lvl w:ilvl="0" w:tplc="567E728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wMDY1MTQ0MDMyMjdW0lEKTi0uzszPAymwrAUAXhyOSSwAAAA="/>
  </w:docVars>
  <w:rsids>
    <w:rsidRoot w:val="008E02A7"/>
    <w:rsid w:val="00004DDF"/>
    <w:rsid w:val="000177FC"/>
    <w:rsid w:val="0003281F"/>
    <w:rsid w:val="00034196"/>
    <w:rsid w:val="00076B46"/>
    <w:rsid w:val="000B7266"/>
    <w:rsid w:val="000D5FE8"/>
    <w:rsid w:val="000F1C54"/>
    <w:rsid w:val="00101BF5"/>
    <w:rsid w:val="0013526C"/>
    <w:rsid w:val="00163B9C"/>
    <w:rsid w:val="00176378"/>
    <w:rsid w:val="0018634E"/>
    <w:rsid w:val="001904D8"/>
    <w:rsid w:val="00222A81"/>
    <w:rsid w:val="002D0601"/>
    <w:rsid w:val="00315EEA"/>
    <w:rsid w:val="00322BE1"/>
    <w:rsid w:val="00331EBC"/>
    <w:rsid w:val="00372FC3"/>
    <w:rsid w:val="003A425A"/>
    <w:rsid w:val="003F61B5"/>
    <w:rsid w:val="00412AF4"/>
    <w:rsid w:val="0046118C"/>
    <w:rsid w:val="00476E74"/>
    <w:rsid w:val="00497560"/>
    <w:rsid w:val="004A34D2"/>
    <w:rsid w:val="004B49D8"/>
    <w:rsid w:val="00522D69"/>
    <w:rsid w:val="00561917"/>
    <w:rsid w:val="005652AE"/>
    <w:rsid w:val="005A79CC"/>
    <w:rsid w:val="005B75D9"/>
    <w:rsid w:val="005E3FBA"/>
    <w:rsid w:val="006136F2"/>
    <w:rsid w:val="0066444C"/>
    <w:rsid w:val="00665BB7"/>
    <w:rsid w:val="0067268D"/>
    <w:rsid w:val="00692681"/>
    <w:rsid w:val="00692DC1"/>
    <w:rsid w:val="006A49B4"/>
    <w:rsid w:val="006F0C07"/>
    <w:rsid w:val="00722F3C"/>
    <w:rsid w:val="00724B3D"/>
    <w:rsid w:val="00741E35"/>
    <w:rsid w:val="00760B18"/>
    <w:rsid w:val="007A4D93"/>
    <w:rsid w:val="007B7EA8"/>
    <w:rsid w:val="007C75B4"/>
    <w:rsid w:val="007D036B"/>
    <w:rsid w:val="007E1A18"/>
    <w:rsid w:val="00835B44"/>
    <w:rsid w:val="00844C9B"/>
    <w:rsid w:val="008A28F7"/>
    <w:rsid w:val="008B0084"/>
    <w:rsid w:val="008C2480"/>
    <w:rsid w:val="008D3FB8"/>
    <w:rsid w:val="008D7A82"/>
    <w:rsid w:val="008E02A7"/>
    <w:rsid w:val="008E38BA"/>
    <w:rsid w:val="008F4C5F"/>
    <w:rsid w:val="008F755C"/>
    <w:rsid w:val="0090574F"/>
    <w:rsid w:val="0091077C"/>
    <w:rsid w:val="00914280"/>
    <w:rsid w:val="009213CA"/>
    <w:rsid w:val="009272B4"/>
    <w:rsid w:val="009451A0"/>
    <w:rsid w:val="0095627B"/>
    <w:rsid w:val="009D5981"/>
    <w:rsid w:val="009E07AB"/>
    <w:rsid w:val="009E2982"/>
    <w:rsid w:val="00A2633F"/>
    <w:rsid w:val="00A41790"/>
    <w:rsid w:val="00A61929"/>
    <w:rsid w:val="00A66D9E"/>
    <w:rsid w:val="00A71041"/>
    <w:rsid w:val="00A723EE"/>
    <w:rsid w:val="00AA13B6"/>
    <w:rsid w:val="00AA2FFA"/>
    <w:rsid w:val="00AC1CE5"/>
    <w:rsid w:val="00AD7596"/>
    <w:rsid w:val="00B3555F"/>
    <w:rsid w:val="00B51049"/>
    <w:rsid w:val="00B63EE8"/>
    <w:rsid w:val="00B82F77"/>
    <w:rsid w:val="00B97614"/>
    <w:rsid w:val="00BC5309"/>
    <w:rsid w:val="00BD106F"/>
    <w:rsid w:val="00C44C4C"/>
    <w:rsid w:val="00C56A4B"/>
    <w:rsid w:val="00C71321"/>
    <w:rsid w:val="00C76373"/>
    <w:rsid w:val="00D114AA"/>
    <w:rsid w:val="00D45B0B"/>
    <w:rsid w:val="00D57B06"/>
    <w:rsid w:val="00D75614"/>
    <w:rsid w:val="00DA0023"/>
    <w:rsid w:val="00DA67D1"/>
    <w:rsid w:val="00DE292B"/>
    <w:rsid w:val="00DE2A78"/>
    <w:rsid w:val="00DE5925"/>
    <w:rsid w:val="00E17717"/>
    <w:rsid w:val="00E45763"/>
    <w:rsid w:val="00E6142C"/>
    <w:rsid w:val="00E63D17"/>
    <w:rsid w:val="00E66304"/>
    <w:rsid w:val="00E70A75"/>
    <w:rsid w:val="00E86A42"/>
    <w:rsid w:val="00E9097B"/>
    <w:rsid w:val="00EA4D08"/>
    <w:rsid w:val="00EB3DB0"/>
    <w:rsid w:val="00ED50D1"/>
    <w:rsid w:val="00EE7522"/>
    <w:rsid w:val="00EF652E"/>
    <w:rsid w:val="00F07D64"/>
    <w:rsid w:val="00F21B8B"/>
    <w:rsid w:val="00F648E2"/>
    <w:rsid w:val="00F80867"/>
    <w:rsid w:val="00F86578"/>
    <w:rsid w:val="00FC1533"/>
    <w:rsid w:val="00FD5EC5"/>
    <w:rsid w:val="00FE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86DA3"/>
  <w15:chartTrackingRefBased/>
  <w15:docId w15:val="{65726AB9-1155-4484-81EF-2995480B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9CC"/>
  </w:style>
  <w:style w:type="paragraph" w:styleId="Footer">
    <w:name w:val="footer"/>
    <w:basedOn w:val="Normal"/>
    <w:link w:val="FooterChar"/>
    <w:uiPriority w:val="99"/>
    <w:unhideWhenUsed/>
    <w:rsid w:val="005A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9CC"/>
  </w:style>
  <w:style w:type="paragraph" w:styleId="ListParagraph">
    <w:name w:val="List Paragraph"/>
    <w:basedOn w:val="Normal"/>
    <w:uiPriority w:val="34"/>
    <w:qFormat/>
    <w:rsid w:val="004975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63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63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15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8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6C932-1A32-4BBE-BDA9-A4BEBEC47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Mushta</dc:creator>
  <cp:keywords/>
  <dc:description/>
  <cp:lastModifiedBy>Kumariv Vinayagam</cp:lastModifiedBy>
  <cp:revision>14</cp:revision>
  <cp:lastPrinted>2023-09-13T03:56:00Z</cp:lastPrinted>
  <dcterms:created xsi:type="dcterms:W3CDTF">2023-07-30T10:01:00Z</dcterms:created>
  <dcterms:modified xsi:type="dcterms:W3CDTF">2024-02-09T00:23:00Z</dcterms:modified>
</cp:coreProperties>
</file>